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917549" w14:textId="38DD1A77" w:rsidR="00F95CF5" w:rsidRDefault="00F95CF5" w:rsidP="00F95CF5">
      <w:pPr>
        <w:rPr>
          <w:rFonts w:ascii="Times New Roman" w:hAnsi="Times New Roman" w:cs="Times New Roman"/>
          <w:b/>
          <w:bCs/>
        </w:rPr>
      </w:pPr>
      <w:bookmarkStart w:id="0" w:name="_Hlk186799439"/>
      <w:r w:rsidRPr="00F95CF5">
        <w:rPr>
          <w:rFonts w:ascii="Times New Roman" w:hAnsi="Times New Roman" w:cs="Times New Roman"/>
          <w:b/>
          <w:bCs/>
        </w:rPr>
        <w:t xml:space="preserve">Supplementary </w:t>
      </w:r>
      <w:r w:rsidR="001F2625">
        <w:rPr>
          <w:rFonts w:ascii="Times New Roman" w:hAnsi="Times New Roman" w:cs="Times New Roman"/>
          <w:b/>
          <w:bCs/>
        </w:rPr>
        <w:t>Material</w:t>
      </w:r>
      <w:r>
        <w:rPr>
          <w:rFonts w:ascii="Times New Roman" w:hAnsi="Times New Roman" w:cs="Times New Roman"/>
          <w:b/>
          <w:bCs/>
        </w:rPr>
        <w:t xml:space="preserve"> 1</w:t>
      </w:r>
      <w:r w:rsidRPr="00F95CF5">
        <w:rPr>
          <w:rFonts w:ascii="Times New Roman" w:hAnsi="Times New Roman" w:cs="Times New Roman"/>
          <w:b/>
          <w:bCs/>
        </w:rPr>
        <w:t xml:space="preserve">: </w:t>
      </w:r>
      <w:r>
        <w:rPr>
          <w:rFonts w:ascii="Times New Roman" w:hAnsi="Times New Roman" w:cs="Times New Roman"/>
          <w:b/>
          <w:bCs/>
        </w:rPr>
        <w:t xml:space="preserve">Focus group </w:t>
      </w:r>
      <w:r w:rsidR="001F2625">
        <w:rPr>
          <w:rFonts w:ascii="Times New Roman" w:hAnsi="Times New Roman" w:cs="Times New Roman"/>
          <w:b/>
          <w:bCs/>
        </w:rPr>
        <w:t xml:space="preserve">interview guide </w:t>
      </w:r>
    </w:p>
    <w:bookmarkEnd w:id="0"/>
    <w:p w14:paraId="2D5F828C" w14:textId="77777777" w:rsidR="00F95CF5" w:rsidRPr="00F95CF5" w:rsidRDefault="00F95CF5" w:rsidP="00F95CF5">
      <w:pPr>
        <w:rPr>
          <w:rFonts w:ascii="Times New Roman" w:hAnsi="Times New Roman" w:cs="Times New Roman"/>
          <w:b/>
          <w:bCs/>
        </w:rPr>
      </w:pPr>
    </w:p>
    <w:p w14:paraId="2BEC0BAF" w14:textId="488FA8BE" w:rsidR="00F95CF5" w:rsidRPr="00C10F07" w:rsidRDefault="00F95CF5" w:rsidP="00F95CF5">
      <w:pPr>
        <w:rPr>
          <w:rFonts w:ascii="Times New Roman" w:hAnsi="Times New Roman" w:cs="Times New Roman"/>
        </w:rPr>
      </w:pPr>
      <w:r w:rsidRPr="001F2625">
        <w:rPr>
          <w:rFonts w:ascii="Times New Roman" w:hAnsi="Times New Roman" w:cs="Times New Roman"/>
        </w:rPr>
        <w:t xml:space="preserve">Note: </w:t>
      </w:r>
      <w:r w:rsidR="001F2625" w:rsidRPr="001F2625">
        <w:rPr>
          <w:rFonts w:ascii="Times New Roman" w:hAnsi="Times New Roman" w:cs="Times New Roman"/>
        </w:rPr>
        <w:t>This document acts as a guide to the interviewer. Exact language and order of questions varied based on participant discussion.</w:t>
      </w:r>
    </w:p>
    <w:p w14:paraId="14714707" w14:textId="58BE8180" w:rsidR="00684010" w:rsidRPr="00F95CF5" w:rsidRDefault="00684010" w:rsidP="00215DF1">
      <w:pPr>
        <w:rPr>
          <w:rFonts w:ascii="Times New Roman" w:hAnsi="Times New Roman" w:cs="Times New Roman"/>
        </w:rPr>
      </w:pPr>
    </w:p>
    <w:p w14:paraId="5CDF74EB" w14:textId="77777777" w:rsidR="009F364C" w:rsidRPr="00F95CF5" w:rsidRDefault="009F364C" w:rsidP="00215DF1">
      <w:pPr>
        <w:rPr>
          <w:rFonts w:ascii="Times New Roman" w:eastAsiaTheme="minorHAnsi" w:hAnsi="Times New Roman" w:cs="Times New Roman"/>
          <w:b/>
          <w:lang w:val="en-GB"/>
        </w:rPr>
      </w:pPr>
      <w:r w:rsidRPr="00F95CF5">
        <w:rPr>
          <w:rFonts w:ascii="Times New Roman" w:hAnsi="Times New Roman" w:cs="Times New Roman"/>
          <w:b/>
        </w:rPr>
        <w:t>WELCOME</w:t>
      </w:r>
    </w:p>
    <w:p w14:paraId="284A9DC9" w14:textId="77777777" w:rsidR="000818C3" w:rsidRPr="00F95CF5" w:rsidRDefault="000818C3" w:rsidP="00215DF1">
      <w:pPr>
        <w:rPr>
          <w:rFonts w:ascii="Times New Roman" w:hAnsi="Times New Roman" w:cs="Times New Roman"/>
        </w:rPr>
      </w:pPr>
    </w:p>
    <w:p w14:paraId="0395372A" w14:textId="5EACDA96" w:rsidR="009F364C" w:rsidRDefault="009F364C" w:rsidP="00215DF1">
      <w:pPr>
        <w:rPr>
          <w:rFonts w:ascii="Times New Roman" w:hAnsi="Times New Roman" w:cs="Times New Roman"/>
        </w:rPr>
      </w:pPr>
      <w:r w:rsidRPr="00F95CF5">
        <w:rPr>
          <w:rFonts w:ascii="Times New Roman" w:hAnsi="Times New Roman" w:cs="Times New Roman"/>
        </w:rPr>
        <w:t>Thank you for agreeing to be part of this 90-minute focus group discussion. We appreciate your willingness to participate.</w:t>
      </w:r>
    </w:p>
    <w:p w14:paraId="4BBB8DDD" w14:textId="77777777" w:rsidR="00685B17" w:rsidRDefault="00685B17" w:rsidP="00215DF1">
      <w:pPr>
        <w:rPr>
          <w:rFonts w:ascii="Times New Roman" w:hAnsi="Times New Roman" w:cs="Times New Roman"/>
        </w:rPr>
      </w:pPr>
    </w:p>
    <w:p w14:paraId="6F2E7BF0" w14:textId="01DA6E25" w:rsidR="00685B17" w:rsidRPr="00F95CF5" w:rsidRDefault="00685B17" w:rsidP="00215DF1">
      <w:pPr>
        <w:rPr>
          <w:rFonts w:ascii="Times New Roman" w:hAnsi="Times New Roman" w:cs="Times New Roman"/>
        </w:rPr>
      </w:pPr>
      <w:r w:rsidRPr="00685B17">
        <w:rPr>
          <w:rFonts w:ascii="Times New Roman" w:hAnsi="Times New Roman" w:cs="Times New Roman"/>
        </w:rPr>
        <w:t>My name is [interviewer’s name]. I’m a [interviewer’s position, academic degree, and affiliation]</w:t>
      </w:r>
      <w:r>
        <w:rPr>
          <w:rFonts w:ascii="Times New Roman" w:hAnsi="Times New Roman" w:cs="Times New Roman"/>
        </w:rPr>
        <w:t xml:space="preserve">, and with me today I have </w:t>
      </w:r>
      <w:r w:rsidRPr="00685B17">
        <w:rPr>
          <w:rFonts w:ascii="Times New Roman" w:hAnsi="Times New Roman" w:cs="Times New Roman"/>
        </w:rPr>
        <w:t>[</w:t>
      </w:r>
      <w:r>
        <w:rPr>
          <w:rFonts w:ascii="Times New Roman" w:hAnsi="Times New Roman" w:cs="Times New Roman"/>
        </w:rPr>
        <w:t xml:space="preserve">second </w:t>
      </w:r>
      <w:r w:rsidRPr="00685B17">
        <w:rPr>
          <w:rFonts w:ascii="Times New Roman" w:hAnsi="Times New Roman" w:cs="Times New Roman"/>
        </w:rPr>
        <w:t>interviewer’s name]</w:t>
      </w:r>
      <w:r>
        <w:rPr>
          <w:rFonts w:ascii="Times New Roman" w:hAnsi="Times New Roman" w:cs="Times New Roman"/>
        </w:rPr>
        <w:t>, who is</w:t>
      </w:r>
      <w:r w:rsidRPr="00685B17">
        <w:rPr>
          <w:rFonts w:ascii="Times New Roman" w:hAnsi="Times New Roman" w:cs="Times New Roman"/>
        </w:rPr>
        <w:t xml:space="preserve"> [</w:t>
      </w:r>
      <w:r>
        <w:rPr>
          <w:rFonts w:ascii="Times New Roman" w:hAnsi="Times New Roman" w:cs="Times New Roman"/>
        </w:rPr>
        <w:t xml:space="preserve">second </w:t>
      </w:r>
      <w:r w:rsidRPr="00685B17">
        <w:rPr>
          <w:rFonts w:ascii="Times New Roman" w:hAnsi="Times New Roman" w:cs="Times New Roman"/>
        </w:rPr>
        <w:t>interviewer’s position, academic degree, and affiliation]</w:t>
      </w:r>
      <w:r>
        <w:rPr>
          <w:rFonts w:ascii="Times New Roman" w:hAnsi="Times New Roman" w:cs="Times New Roman"/>
        </w:rPr>
        <w:t>.</w:t>
      </w:r>
    </w:p>
    <w:p w14:paraId="36552111" w14:textId="77777777" w:rsidR="00781332" w:rsidRPr="00F95CF5" w:rsidRDefault="00781332" w:rsidP="00215DF1">
      <w:pPr>
        <w:rPr>
          <w:rFonts w:ascii="Times New Roman" w:hAnsi="Times New Roman" w:cs="Times New Roman"/>
        </w:rPr>
      </w:pPr>
    </w:p>
    <w:p w14:paraId="13A35961" w14:textId="0B5AD2C9" w:rsidR="009F364C" w:rsidRPr="00F95CF5" w:rsidRDefault="009F364C" w:rsidP="00215DF1">
      <w:pPr>
        <w:rPr>
          <w:rFonts w:ascii="Times New Roman" w:hAnsi="Times New Roman" w:cs="Times New Roman"/>
        </w:rPr>
      </w:pPr>
      <w:r w:rsidRPr="00F95CF5">
        <w:rPr>
          <w:rFonts w:ascii="Times New Roman" w:hAnsi="Times New Roman" w:cs="Times New Roman"/>
        </w:rPr>
        <w:t>We’ll get you all to introduce yoursel</w:t>
      </w:r>
      <w:r w:rsidR="008451C4" w:rsidRPr="00F95CF5">
        <w:rPr>
          <w:rFonts w:ascii="Times New Roman" w:hAnsi="Times New Roman" w:cs="Times New Roman"/>
        </w:rPr>
        <w:t>ves</w:t>
      </w:r>
      <w:r w:rsidRPr="00F95CF5">
        <w:rPr>
          <w:rFonts w:ascii="Times New Roman" w:hAnsi="Times New Roman" w:cs="Times New Roman"/>
        </w:rPr>
        <w:t xml:space="preserve"> shortly.</w:t>
      </w:r>
    </w:p>
    <w:p w14:paraId="20C17CAD" w14:textId="39D8C4E7" w:rsidR="0091228C" w:rsidRPr="00F95CF5" w:rsidRDefault="0091228C" w:rsidP="00215DF1">
      <w:pPr>
        <w:rPr>
          <w:rFonts w:ascii="Times New Roman" w:hAnsi="Times New Roman" w:cs="Times New Roman"/>
        </w:rPr>
      </w:pPr>
    </w:p>
    <w:p w14:paraId="767C350C" w14:textId="77777777" w:rsidR="001E132B" w:rsidRPr="00F95CF5" w:rsidRDefault="001E132B" w:rsidP="001E132B">
      <w:pPr>
        <w:rPr>
          <w:rFonts w:ascii="Times New Roman" w:hAnsi="Times New Roman" w:cs="Times New Roman"/>
        </w:rPr>
      </w:pPr>
      <w:r w:rsidRPr="00F95CF5">
        <w:rPr>
          <w:rFonts w:ascii="Times New Roman" w:hAnsi="Times New Roman" w:cs="Times New Roman"/>
          <w:b/>
        </w:rPr>
        <w:t>PURPOSE OF THIS SESSION</w:t>
      </w:r>
    </w:p>
    <w:p w14:paraId="4A7C27CD" w14:textId="07901B2D" w:rsidR="00576F79" w:rsidRPr="00F95CF5" w:rsidRDefault="00576F79" w:rsidP="00215DF1">
      <w:pPr>
        <w:rPr>
          <w:rFonts w:ascii="Times New Roman" w:hAnsi="Times New Roman" w:cs="Times New Roman"/>
        </w:rPr>
      </w:pPr>
    </w:p>
    <w:p w14:paraId="3E6F3DFA" w14:textId="0CB1ECAE" w:rsidR="001E132B" w:rsidRPr="00F95CF5" w:rsidRDefault="001E132B" w:rsidP="00215DF1">
      <w:pPr>
        <w:rPr>
          <w:rFonts w:ascii="Times New Roman" w:hAnsi="Times New Roman" w:cs="Times New Roman"/>
        </w:rPr>
      </w:pPr>
      <w:r w:rsidRPr="00F95CF5">
        <w:rPr>
          <w:rFonts w:ascii="Times New Roman" w:hAnsi="Times New Roman" w:cs="Times New Roman"/>
        </w:rPr>
        <w:t>We are conducting research exploring the ethical, practical and economic issues of the automation of reanalysis of genomic sequencing data.</w:t>
      </w:r>
    </w:p>
    <w:p w14:paraId="20D188C2" w14:textId="21784123" w:rsidR="001E132B" w:rsidRPr="00F95CF5" w:rsidRDefault="001E132B" w:rsidP="00215DF1">
      <w:pPr>
        <w:rPr>
          <w:rFonts w:ascii="Times New Roman" w:hAnsi="Times New Roman" w:cs="Times New Roman"/>
        </w:rPr>
      </w:pPr>
    </w:p>
    <w:p w14:paraId="1D679A35" w14:textId="467DCB6E" w:rsidR="001E132B" w:rsidRPr="00F95CF5" w:rsidRDefault="001E132B" w:rsidP="00215DF1">
      <w:pPr>
        <w:rPr>
          <w:rFonts w:ascii="Times New Roman" w:hAnsi="Times New Roman" w:cs="Times New Roman"/>
        </w:rPr>
      </w:pPr>
      <w:r w:rsidRPr="00F95CF5">
        <w:rPr>
          <w:rFonts w:ascii="Times New Roman" w:hAnsi="Times New Roman" w:cs="Times New Roman"/>
        </w:rPr>
        <w:t xml:space="preserve">We want to hear your thoughts on </w:t>
      </w:r>
      <w:r w:rsidR="001B5435" w:rsidRPr="00F95CF5">
        <w:rPr>
          <w:rFonts w:ascii="Times New Roman" w:hAnsi="Times New Roman" w:cs="Times New Roman"/>
        </w:rPr>
        <w:t xml:space="preserve">a </w:t>
      </w:r>
      <w:r w:rsidRPr="00F95CF5">
        <w:rPr>
          <w:rFonts w:ascii="Times New Roman" w:hAnsi="Times New Roman" w:cs="Times New Roman"/>
        </w:rPr>
        <w:t>proposed model of reanalysis on behalf of those who will be impacted most by this approach.</w:t>
      </w:r>
    </w:p>
    <w:p w14:paraId="5ED3DFC2" w14:textId="013C0F50" w:rsidR="001E132B" w:rsidRPr="00F95CF5" w:rsidRDefault="001E132B" w:rsidP="00215DF1">
      <w:pPr>
        <w:rPr>
          <w:rFonts w:ascii="Times New Roman" w:hAnsi="Times New Roman" w:cs="Times New Roman"/>
        </w:rPr>
      </w:pPr>
    </w:p>
    <w:p w14:paraId="782430DF" w14:textId="3FB30D3D" w:rsidR="001E132B" w:rsidRPr="00F95CF5" w:rsidRDefault="001E132B" w:rsidP="00215DF1">
      <w:pPr>
        <w:rPr>
          <w:rFonts w:ascii="Times New Roman" w:hAnsi="Times New Roman" w:cs="Times New Roman"/>
        </w:rPr>
      </w:pPr>
      <w:r w:rsidRPr="00F95CF5">
        <w:rPr>
          <w:rFonts w:ascii="Times New Roman" w:hAnsi="Times New Roman" w:cs="Times New Roman"/>
        </w:rPr>
        <w:t>There are a lot of things that need to be considered when making decisions about how automated reanalysis should be done, including:</w:t>
      </w:r>
    </w:p>
    <w:p w14:paraId="21EFEA07" w14:textId="7CC14662" w:rsidR="008135E2" w:rsidRPr="00F95CF5" w:rsidRDefault="008135E2" w:rsidP="00703F4B">
      <w:pPr>
        <w:pStyle w:val="ListParagraph"/>
        <w:numPr>
          <w:ilvl w:val="0"/>
          <w:numId w:val="3"/>
        </w:numPr>
        <w:rPr>
          <w:rFonts w:ascii="Times New Roman" w:hAnsi="Times New Roman" w:cs="Times New Roman"/>
        </w:rPr>
      </w:pPr>
      <w:r w:rsidRPr="00F95CF5">
        <w:rPr>
          <w:rFonts w:ascii="Times New Roman" w:hAnsi="Times New Roman" w:cs="Times New Roman"/>
        </w:rPr>
        <w:t xml:space="preserve">Whether and to what degree it will fit into your existing </w:t>
      </w:r>
      <w:r w:rsidR="00566530" w:rsidRPr="00F95CF5">
        <w:rPr>
          <w:rFonts w:ascii="Times New Roman" w:hAnsi="Times New Roman" w:cs="Times New Roman"/>
        </w:rPr>
        <w:t>workflows</w:t>
      </w:r>
    </w:p>
    <w:p w14:paraId="77C8386E" w14:textId="029BC00B" w:rsidR="00703F4B" w:rsidRPr="00F95CF5" w:rsidRDefault="00A35750" w:rsidP="00703F4B">
      <w:pPr>
        <w:pStyle w:val="ListParagraph"/>
        <w:numPr>
          <w:ilvl w:val="0"/>
          <w:numId w:val="3"/>
        </w:numPr>
        <w:rPr>
          <w:rFonts w:ascii="Times New Roman" w:hAnsi="Times New Roman" w:cs="Times New Roman"/>
        </w:rPr>
      </w:pPr>
      <w:r w:rsidRPr="00F95CF5">
        <w:rPr>
          <w:rFonts w:ascii="Times New Roman" w:hAnsi="Times New Roman" w:cs="Times New Roman"/>
        </w:rPr>
        <w:t xml:space="preserve">Whether </w:t>
      </w:r>
      <w:r w:rsidR="00856723" w:rsidRPr="00F95CF5">
        <w:rPr>
          <w:rFonts w:ascii="Times New Roman" w:hAnsi="Times New Roman" w:cs="Times New Roman"/>
        </w:rPr>
        <w:t>reanalysis should be routinised or triggered in some way</w:t>
      </w:r>
    </w:p>
    <w:p w14:paraId="2C2326A9" w14:textId="42699A56" w:rsidR="004D79FF" w:rsidRPr="00F95CF5" w:rsidRDefault="004D79FF" w:rsidP="00703F4B">
      <w:pPr>
        <w:pStyle w:val="ListParagraph"/>
        <w:numPr>
          <w:ilvl w:val="0"/>
          <w:numId w:val="3"/>
        </w:numPr>
        <w:rPr>
          <w:rFonts w:ascii="Times New Roman" w:hAnsi="Times New Roman" w:cs="Times New Roman"/>
        </w:rPr>
      </w:pPr>
      <w:r w:rsidRPr="00F95CF5">
        <w:rPr>
          <w:rFonts w:ascii="Times New Roman" w:hAnsi="Times New Roman" w:cs="Times New Roman"/>
        </w:rPr>
        <w:t>What impact this will have on patient care</w:t>
      </w:r>
    </w:p>
    <w:p w14:paraId="04A1B800" w14:textId="1E56B911" w:rsidR="001E132B" w:rsidRPr="00F95CF5" w:rsidRDefault="001E132B" w:rsidP="00215DF1">
      <w:pPr>
        <w:rPr>
          <w:rFonts w:ascii="Times New Roman" w:hAnsi="Times New Roman" w:cs="Times New Roman"/>
        </w:rPr>
      </w:pPr>
    </w:p>
    <w:p w14:paraId="00068CC8" w14:textId="3BD5F5BB" w:rsidR="001E132B" w:rsidRPr="00F95CF5" w:rsidRDefault="001E132B" w:rsidP="00215DF1">
      <w:pPr>
        <w:rPr>
          <w:rFonts w:ascii="Times New Roman" w:hAnsi="Times New Roman" w:cs="Times New Roman"/>
        </w:rPr>
      </w:pPr>
      <w:r w:rsidRPr="00F95CF5">
        <w:rPr>
          <w:rFonts w:ascii="Times New Roman" w:hAnsi="Times New Roman" w:cs="Times New Roman"/>
        </w:rPr>
        <w:t xml:space="preserve">The purpose of this discussion today is to understand the aspects about these topics that are important to you. We want to know which aspects you think are good </w:t>
      </w:r>
      <w:proofErr w:type="gramStart"/>
      <w:r w:rsidRPr="00F95CF5">
        <w:rPr>
          <w:rFonts w:ascii="Times New Roman" w:hAnsi="Times New Roman" w:cs="Times New Roman"/>
        </w:rPr>
        <w:t>and also</w:t>
      </w:r>
      <w:proofErr w:type="gramEnd"/>
      <w:r w:rsidRPr="00F95CF5">
        <w:rPr>
          <w:rFonts w:ascii="Times New Roman" w:hAnsi="Times New Roman" w:cs="Times New Roman"/>
        </w:rPr>
        <w:t xml:space="preserve"> which ones you think may not be so positive. What risks and benefits do you identify with these different aspects of automated reanalysis?</w:t>
      </w:r>
    </w:p>
    <w:p w14:paraId="637FF38E" w14:textId="0523F9FA" w:rsidR="001E132B" w:rsidRPr="00F95CF5" w:rsidRDefault="001E132B" w:rsidP="00215DF1">
      <w:pPr>
        <w:rPr>
          <w:rFonts w:ascii="Times New Roman" w:hAnsi="Times New Roman" w:cs="Times New Roman"/>
        </w:rPr>
      </w:pPr>
    </w:p>
    <w:p w14:paraId="6B5F2DA3" w14:textId="085C9EC2" w:rsidR="005F489D" w:rsidRDefault="005F489D" w:rsidP="005F489D">
      <w:pPr>
        <w:rPr>
          <w:rFonts w:ascii="Times New Roman" w:hAnsi="Times New Roman" w:cs="Times New Roman"/>
          <w:b/>
          <w:bCs/>
        </w:rPr>
      </w:pPr>
      <w:r w:rsidRPr="00F95CF5">
        <w:rPr>
          <w:rFonts w:ascii="Times New Roman" w:hAnsi="Times New Roman" w:cs="Times New Roman"/>
          <w:b/>
          <w:bCs/>
        </w:rPr>
        <w:t>BACKGROUND</w:t>
      </w:r>
      <w:r w:rsidR="001F2625">
        <w:rPr>
          <w:rFonts w:ascii="Times New Roman" w:hAnsi="Times New Roman" w:cs="Times New Roman"/>
          <w:b/>
          <w:bCs/>
        </w:rPr>
        <w:t xml:space="preserve"> </w:t>
      </w:r>
    </w:p>
    <w:p w14:paraId="7E817240" w14:textId="5AACDABE" w:rsidR="001F2625" w:rsidRPr="001F2625" w:rsidRDefault="001F2625" w:rsidP="005F489D">
      <w:pPr>
        <w:rPr>
          <w:rFonts w:ascii="Times New Roman" w:hAnsi="Times New Roman" w:cs="Times New Roman"/>
        </w:rPr>
      </w:pPr>
      <w:r>
        <w:rPr>
          <w:rFonts w:ascii="Times New Roman" w:hAnsi="Times New Roman" w:cs="Times New Roman"/>
        </w:rPr>
        <w:t>[Delivered with PowerPoint presentation]</w:t>
      </w:r>
    </w:p>
    <w:p w14:paraId="3D66AFCA" w14:textId="77777777" w:rsidR="005F489D" w:rsidRPr="00F95CF5" w:rsidRDefault="005F489D" w:rsidP="005F489D">
      <w:pPr>
        <w:rPr>
          <w:rFonts w:ascii="Times New Roman" w:hAnsi="Times New Roman" w:cs="Times New Roman"/>
        </w:rPr>
      </w:pPr>
    </w:p>
    <w:p w14:paraId="653EADAD" w14:textId="350F6C79" w:rsidR="00B10B97" w:rsidRPr="00F95CF5" w:rsidRDefault="00B10B97" w:rsidP="00B10B97">
      <w:pPr>
        <w:rPr>
          <w:rFonts w:ascii="Times New Roman" w:hAnsi="Times New Roman" w:cs="Times New Roman"/>
        </w:rPr>
      </w:pPr>
      <w:r w:rsidRPr="00F95CF5">
        <w:rPr>
          <w:rFonts w:ascii="Times New Roman" w:hAnsi="Times New Roman" w:cs="Times New Roman"/>
        </w:rPr>
        <w:t>Reanalysis of genomic sequencing data is currently performed manually by laboratories on a case-by-case basis, with reports issued back to requesting clinicians.</w:t>
      </w:r>
    </w:p>
    <w:p w14:paraId="7C3B6F3B" w14:textId="258D0B2A" w:rsidR="00B10B97" w:rsidRPr="00F95CF5" w:rsidRDefault="00B10B97" w:rsidP="00B10B97">
      <w:pPr>
        <w:rPr>
          <w:rFonts w:ascii="Times New Roman" w:hAnsi="Times New Roman" w:cs="Times New Roman"/>
        </w:rPr>
      </w:pPr>
    </w:p>
    <w:p w14:paraId="0DC39E5B" w14:textId="4F5A44A3" w:rsidR="00B10B97" w:rsidRPr="00F95CF5" w:rsidRDefault="00B44B6E" w:rsidP="00B10B97">
      <w:pPr>
        <w:rPr>
          <w:rFonts w:ascii="Times New Roman" w:hAnsi="Times New Roman" w:cs="Times New Roman"/>
        </w:rPr>
      </w:pPr>
      <w:r w:rsidRPr="00F95CF5">
        <w:rPr>
          <w:rFonts w:ascii="Times New Roman" w:hAnsi="Times New Roman" w:cs="Times New Roman"/>
        </w:rPr>
        <w:t>Reanalysis</w:t>
      </w:r>
      <w:r w:rsidR="00B10B97" w:rsidRPr="00F95CF5">
        <w:rPr>
          <w:rFonts w:ascii="Times New Roman" w:hAnsi="Times New Roman" w:cs="Times New Roman"/>
        </w:rPr>
        <w:t xml:space="preserve"> </w:t>
      </w:r>
      <w:r w:rsidRPr="00F95CF5">
        <w:rPr>
          <w:rFonts w:ascii="Times New Roman" w:hAnsi="Times New Roman" w:cs="Times New Roman"/>
        </w:rPr>
        <w:t>is currently funded in an ad</w:t>
      </w:r>
      <w:r w:rsidR="001F2625">
        <w:rPr>
          <w:rFonts w:ascii="Times New Roman" w:hAnsi="Times New Roman" w:cs="Times New Roman"/>
        </w:rPr>
        <w:t>-</w:t>
      </w:r>
      <w:r w:rsidRPr="00F95CF5">
        <w:rPr>
          <w:rFonts w:ascii="Times New Roman" w:hAnsi="Times New Roman" w:cs="Times New Roman"/>
        </w:rPr>
        <w:t>hoc manner through clinical services from existing budgets</w:t>
      </w:r>
      <w:r w:rsidR="00AD2C35" w:rsidRPr="00F95CF5">
        <w:rPr>
          <w:rFonts w:ascii="Times New Roman" w:hAnsi="Times New Roman" w:cs="Times New Roman"/>
        </w:rPr>
        <w:t xml:space="preserve">. </w:t>
      </w:r>
    </w:p>
    <w:p w14:paraId="488CF5FE" w14:textId="77777777" w:rsidR="00B10B97" w:rsidRPr="00F95CF5" w:rsidRDefault="00B10B97" w:rsidP="00B10B97">
      <w:pPr>
        <w:rPr>
          <w:rFonts w:ascii="Times New Roman" w:hAnsi="Times New Roman" w:cs="Times New Roman"/>
        </w:rPr>
      </w:pPr>
    </w:p>
    <w:p w14:paraId="75CA4AC6" w14:textId="15C30EE5" w:rsidR="005F489D" w:rsidRPr="00F95CF5" w:rsidRDefault="00B10B97" w:rsidP="00B10B97">
      <w:pPr>
        <w:rPr>
          <w:rFonts w:ascii="Times New Roman" w:hAnsi="Times New Roman" w:cs="Times New Roman"/>
        </w:rPr>
      </w:pPr>
      <w:r w:rsidRPr="00F95CF5">
        <w:rPr>
          <w:rFonts w:ascii="Times New Roman" w:hAnsi="Times New Roman" w:cs="Times New Roman"/>
        </w:rPr>
        <w:t xml:space="preserve">Recently, </w:t>
      </w:r>
      <w:r w:rsidR="005F489D" w:rsidRPr="00F95CF5">
        <w:rPr>
          <w:rFonts w:ascii="Times New Roman" w:hAnsi="Times New Roman" w:cs="Times New Roman"/>
        </w:rPr>
        <w:t>Medicare funding</w:t>
      </w:r>
      <w:r w:rsidR="00B44B6E" w:rsidRPr="00F95CF5">
        <w:rPr>
          <w:rFonts w:ascii="Times New Roman" w:hAnsi="Times New Roman" w:cs="Times New Roman"/>
        </w:rPr>
        <w:t xml:space="preserve"> </w:t>
      </w:r>
      <w:r w:rsidRPr="00F95CF5">
        <w:rPr>
          <w:rFonts w:ascii="Times New Roman" w:hAnsi="Times New Roman" w:cs="Times New Roman"/>
        </w:rPr>
        <w:t>became</w:t>
      </w:r>
      <w:r w:rsidR="00B44B6E" w:rsidRPr="00F95CF5">
        <w:rPr>
          <w:rFonts w:ascii="Times New Roman" w:hAnsi="Times New Roman" w:cs="Times New Roman"/>
        </w:rPr>
        <w:t xml:space="preserve"> available for example for those children who have had Medicare</w:t>
      </w:r>
      <w:r w:rsidRPr="00F95CF5">
        <w:rPr>
          <w:rFonts w:ascii="Times New Roman" w:hAnsi="Times New Roman" w:cs="Times New Roman"/>
        </w:rPr>
        <w:t>-funded</w:t>
      </w:r>
      <w:r w:rsidR="00B44B6E" w:rsidRPr="00F95CF5">
        <w:rPr>
          <w:rFonts w:ascii="Times New Roman" w:hAnsi="Times New Roman" w:cs="Times New Roman"/>
        </w:rPr>
        <w:t xml:space="preserve"> testing for syndromic and non-syndromic ID. Medicare will fund two cycles of reanalysis, at least 18 months apart, up to the age of 15. This item will be available from November 2022 onwards. Similar items are tied to newer genomic MBS item numbers (e.g. inherited kidney disease). These can be requested by clinical geneticists or appropriate specialist physicians (e.g. paediatricians).</w:t>
      </w:r>
    </w:p>
    <w:p w14:paraId="72A94C15" w14:textId="77777777" w:rsidR="00AD2C35" w:rsidRPr="00F95CF5" w:rsidRDefault="00AD2C35" w:rsidP="00AD2C35">
      <w:pPr>
        <w:pStyle w:val="ListParagraph"/>
        <w:rPr>
          <w:rFonts w:ascii="Times New Roman" w:hAnsi="Times New Roman" w:cs="Times New Roman"/>
        </w:rPr>
      </w:pPr>
    </w:p>
    <w:p w14:paraId="4BBC6D8D" w14:textId="3A8D0F18" w:rsidR="00AD2C35" w:rsidRPr="00F95CF5" w:rsidRDefault="00B44B6E" w:rsidP="00B10B97">
      <w:pPr>
        <w:rPr>
          <w:rFonts w:ascii="Times New Roman" w:hAnsi="Times New Roman" w:cs="Times New Roman"/>
        </w:rPr>
      </w:pPr>
      <w:r w:rsidRPr="00F95CF5">
        <w:rPr>
          <w:rFonts w:ascii="Times New Roman" w:hAnsi="Times New Roman" w:cs="Times New Roman"/>
        </w:rPr>
        <w:t xml:space="preserve">We are proposing </w:t>
      </w:r>
      <w:r w:rsidR="00AD2C35" w:rsidRPr="00F95CF5">
        <w:rPr>
          <w:rFonts w:ascii="Times New Roman" w:hAnsi="Times New Roman" w:cs="Times New Roman"/>
        </w:rPr>
        <w:t>to automate th</w:t>
      </w:r>
      <w:r w:rsidR="00B10B97" w:rsidRPr="00F95CF5">
        <w:rPr>
          <w:rFonts w:ascii="Times New Roman" w:hAnsi="Times New Roman" w:cs="Times New Roman"/>
        </w:rPr>
        <w:t>e process of reanalysis. In this model,</w:t>
      </w:r>
      <w:r w:rsidR="00AD2C35" w:rsidRPr="00F95CF5">
        <w:rPr>
          <w:rFonts w:ascii="Times New Roman" w:hAnsi="Times New Roman" w:cs="Times New Roman"/>
        </w:rPr>
        <w:t xml:space="preserve"> </w:t>
      </w:r>
      <w:r w:rsidR="00B10B97" w:rsidRPr="00F95CF5">
        <w:rPr>
          <w:rFonts w:ascii="Times New Roman" w:hAnsi="Times New Roman" w:cs="Times New Roman"/>
        </w:rPr>
        <w:t>g</w:t>
      </w:r>
      <w:r w:rsidR="00AD2C35" w:rsidRPr="00F95CF5">
        <w:rPr>
          <w:rFonts w:ascii="Times New Roman" w:hAnsi="Times New Roman" w:cs="Times New Roman"/>
        </w:rPr>
        <w:t>enomic data from unsolved cases will be re-aligned, re-annotated and continuously interrogated to identify likely pathogenic and pathogenic variants related to the original reason for testing</w:t>
      </w:r>
      <w:r w:rsidR="00435325" w:rsidRPr="00F95CF5">
        <w:rPr>
          <w:rFonts w:ascii="Times New Roman" w:hAnsi="Times New Roman" w:cs="Times New Roman"/>
        </w:rPr>
        <w:t xml:space="preserve">. These variants may be identified through reanalysis, </w:t>
      </w:r>
      <w:r w:rsidR="00AD2C35" w:rsidRPr="00F95CF5">
        <w:rPr>
          <w:rFonts w:ascii="Times New Roman" w:hAnsi="Times New Roman" w:cs="Times New Roman"/>
        </w:rPr>
        <w:t>for example</w:t>
      </w:r>
      <w:r w:rsidR="00435325" w:rsidRPr="00F95CF5">
        <w:rPr>
          <w:rFonts w:ascii="Times New Roman" w:hAnsi="Times New Roman" w:cs="Times New Roman"/>
        </w:rPr>
        <w:t>,</w:t>
      </w:r>
      <w:r w:rsidR="00AD2C35" w:rsidRPr="00F95CF5">
        <w:rPr>
          <w:rFonts w:ascii="Times New Roman" w:hAnsi="Times New Roman" w:cs="Times New Roman"/>
        </w:rPr>
        <w:t xml:space="preserve"> </w:t>
      </w:r>
      <w:proofErr w:type="gramStart"/>
      <w:r w:rsidR="00AD2C35" w:rsidRPr="00F95CF5">
        <w:rPr>
          <w:rFonts w:ascii="Times New Roman" w:hAnsi="Times New Roman" w:cs="Times New Roman"/>
        </w:rPr>
        <w:t>as a result of</w:t>
      </w:r>
      <w:proofErr w:type="gramEnd"/>
      <w:r w:rsidR="00AD2C35" w:rsidRPr="00F95CF5">
        <w:rPr>
          <w:rFonts w:ascii="Times New Roman" w:hAnsi="Times New Roman" w:cs="Times New Roman"/>
        </w:rPr>
        <w:t xml:space="preserve"> newly published gene-disease associations or identification of new variant types, such as small deletions or short tandem repeats. This is expected to benefit thousands of patients that do not have a diagnosis.</w:t>
      </w:r>
    </w:p>
    <w:p w14:paraId="16C38E4C" w14:textId="77777777" w:rsidR="00AD2C35" w:rsidRPr="00F95CF5" w:rsidRDefault="00AD2C35" w:rsidP="00AD2C35">
      <w:pPr>
        <w:widowControl w:val="0"/>
        <w:rPr>
          <w:rFonts w:ascii="Times New Roman" w:hAnsi="Times New Roman" w:cs="Times New Roman"/>
        </w:rPr>
      </w:pPr>
    </w:p>
    <w:p w14:paraId="6736A571" w14:textId="77777777" w:rsidR="00AD2C35" w:rsidRPr="00F95CF5" w:rsidRDefault="00AD2C35" w:rsidP="00AD2C35">
      <w:pPr>
        <w:widowControl w:val="0"/>
        <w:rPr>
          <w:rFonts w:ascii="Times New Roman" w:hAnsi="Times New Roman" w:cs="Times New Roman"/>
          <w:b/>
          <w:i/>
        </w:rPr>
      </w:pPr>
      <w:r w:rsidRPr="00F95CF5">
        <w:rPr>
          <w:rFonts w:ascii="Times New Roman" w:hAnsi="Times New Roman" w:cs="Times New Roman"/>
          <w:b/>
          <w:i/>
        </w:rPr>
        <w:t>Key considerations</w:t>
      </w:r>
    </w:p>
    <w:p w14:paraId="3675C3DB" w14:textId="641243D4" w:rsidR="00AD2C35" w:rsidRPr="00F95CF5" w:rsidRDefault="00AD2C35" w:rsidP="00AD2C35">
      <w:pPr>
        <w:numPr>
          <w:ilvl w:val="0"/>
          <w:numId w:val="15"/>
        </w:numPr>
        <w:spacing w:line="276" w:lineRule="auto"/>
        <w:rPr>
          <w:rFonts w:ascii="Times New Roman" w:hAnsi="Times New Roman" w:cs="Times New Roman"/>
        </w:rPr>
      </w:pPr>
      <w:r w:rsidRPr="00F95CF5">
        <w:rPr>
          <w:rFonts w:ascii="Times New Roman" w:hAnsi="Times New Roman" w:cs="Times New Roman"/>
        </w:rPr>
        <w:t xml:space="preserve">This </w:t>
      </w:r>
      <w:r w:rsidR="00435325" w:rsidRPr="00F95CF5">
        <w:rPr>
          <w:rFonts w:ascii="Times New Roman" w:hAnsi="Times New Roman" w:cs="Times New Roman"/>
        </w:rPr>
        <w:t xml:space="preserve">automated </w:t>
      </w:r>
      <w:r w:rsidRPr="00F95CF5">
        <w:rPr>
          <w:rFonts w:ascii="Times New Roman" w:hAnsi="Times New Roman" w:cs="Times New Roman"/>
        </w:rPr>
        <w:t>reanalysis pipeline will be designed so that negative cases are automatically reanalysed in an iterative cycle without requiring clinician-initiated requests.</w:t>
      </w:r>
    </w:p>
    <w:p w14:paraId="4E86220B" w14:textId="2A752125" w:rsidR="007006C2" w:rsidRPr="00F95CF5" w:rsidRDefault="00AD2C35" w:rsidP="001E132B">
      <w:pPr>
        <w:pStyle w:val="ListParagraph"/>
        <w:numPr>
          <w:ilvl w:val="0"/>
          <w:numId w:val="15"/>
        </w:numPr>
        <w:rPr>
          <w:rFonts w:ascii="Times New Roman" w:hAnsi="Times New Roman" w:cs="Times New Roman"/>
        </w:rPr>
      </w:pPr>
      <w:r w:rsidRPr="00F95CF5">
        <w:rPr>
          <w:rFonts w:ascii="Times New Roman" w:hAnsi="Times New Roman" w:cs="Times New Roman"/>
        </w:rPr>
        <w:t>Highly suspicious variants flagged by the automated reanalysis program will be formally assessed by diagnostic laboratories and pathogenic/likely pathogenic findings will be reported to the original requesting clinicians.</w:t>
      </w:r>
    </w:p>
    <w:p w14:paraId="4518B841" w14:textId="77777777" w:rsidR="00C10F07" w:rsidRDefault="00C10F07" w:rsidP="001E132B">
      <w:pPr>
        <w:rPr>
          <w:rFonts w:ascii="Times New Roman" w:hAnsi="Times New Roman" w:cs="Times New Roman"/>
          <w:b/>
          <w:bCs/>
        </w:rPr>
      </w:pPr>
    </w:p>
    <w:p w14:paraId="25EF3ED6" w14:textId="500403F5" w:rsidR="00035866" w:rsidRPr="00F95CF5" w:rsidRDefault="00035866" w:rsidP="001E132B">
      <w:pPr>
        <w:rPr>
          <w:rFonts w:ascii="Times New Roman" w:hAnsi="Times New Roman" w:cs="Times New Roman"/>
          <w:b/>
          <w:bCs/>
        </w:rPr>
      </w:pPr>
      <w:r w:rsidRPr="00F95CF5">
        <w:rPr>
          <w:rFonts w:ascii="Times New Roman" w:hAnsi="Times New Roman" w:cs="Times New Roman"/>
          <w:b/>
          <w:bCs/>
        </w:rPr>
        <w:t>INTRODUCTION</w:t>
      </w:r>
    </w:p>
    <w:p w14:paraId="34073E64" w14:textId="77777777" w:rsidR="000818C3" w:rsidRPr="00F95CF5" w:rsidRDefault="000818C3" w:rsidP="000818C3">
      <w:pPr>
        <w:rPr>
          <w:rFonts w:ascii="Times New Roman" w:hAnsi="Times New Roman" w:cs="Times New Roman"/>
        </w:rPr>
      </w:pPr>
    </w:p>
    <w:p w14:paraId="6578B517" w14:textId="5193F412" w:rsidR="001E132B" w:rsidRPr="00F95CF5" w:rsidRDefault="001E132B" w:rsidP="000818C3">
      <w:pPr>
        <w:rPr>
          <w:rFonts w:ascii="Times New Roman" w:hAnsi="Times New Roman" w:cs="Times New Roman"/>
        </w:rPr>
      </w:pPr>
      <w:r w:rsidRPr="00F95CF5">
        <w:rPr>
          <w:rFonts w:ascii="Times New Roman" w:hAnsi="Times New Roman" w:cs="Times New Roman"/>
        </w:rPr>
        <w:t>Now it’s your turn to talk!</w:t>
      </w:r>
      <w:r w:rsidR="00035866" w:rsidRPr="00F95CF5">
        <w:rPr>
          <w:rFonts w:ascii="Times New Roman" w:hAnsi="Times New Roman" w:cs="Times New Roman"/>
        </w:rPr>
        <w:t xml:space="preserve"> </w:t>
      </w:r>
      <w:r w:rsidRPr="00F95CF5">
        <w:rPr>
          <w:rFonts w:ascii="Times New Roman" w:hAnsi="Times New Roman" w:cs="Times New Roman"/>
        </w:rPr>
        <w:t>First,</w:t>
      </w:r>
      <w:r w:rsidR="008A6001" w:rsidRPr="00F95CF5">
        <w:rPr>
          <w:rFonts w:ascii="Times New Roman" w:hAnsi="Times New Roman" w:cs="Times New Roman"/>
        </w:rPr>
        <w:t xml:space="preserve"> when I call on you,</w:t>
      </w:r>
      <w:r w:rsidRPr="00F95CF5">
        <w:rPr>
          <w:rFonts w:ascii="Times New Roman" w:hAnsi="Times New Roman" w:cs="Times New Roman"/>
        </w:rPr>
        <w:t xml:space="preserve"> </w:t>
      </w:r>
      <w:r w:rsidR="008A6001" w:rsidRPr="00F95CF5">
        <w:rPr>
          <w:rFonts w:ascii="Times New Roman" w:hAnsi="Times New Roman" w:cs="Times New Roman"/>
        </w:rPr>
        <w:t>I’d like you to</w:t>
      </w:r>
      <w:r w:rsidRPr="00F95CF5">
        <w:rPr>
          <w:rFonts w:ascii="Times New Roman" w:hAnsi="Times New Roman" w:cs="Times New Roman"/>
        </w:rPr>
        <w:t xml:space="preserve"> introduce yourselves with your first name and your professional role </w:t>
      </w:r>
      <w:r w:rsidR="008A6001" w:rsidRPr="00F95CF5">
        <w:rPr>
          <w:rFonts w:ascii="Times New Roman" w:hAnsi="Times New Roman" w:cs="Times New Roman"/>
        </w:rPr>
        <w:t>so we can get to know each other.</w:t>
      </w:r>
    </w:p>
    <w:p w14:paraId="6E3839D1" w14:textId="1DE807A4" w:rsidR="00035866" w:rsidRPr="00F95CF5" w:rsidRDefault="00035866" w:rsidP="00035866">
      <w:pPr>
        <w:rPr>
          <w:rFonts w:ascii="Times New Roman" w:hAnsi="Times New Roman" w:cs="Times New Roman"/>
        </w:rPr>
      </w:pPr>
    </w:p>
    <w:p w14:paraId="6979EA54" w14:textId="5F7E8D7C" w:rsidR="00035866" w:rsidRPr="00F95CF5" w:rsidRDefault="00035866" w:rsidP="00035866">
      <w:pPr>
        <w:rPr>
          <w:rFonts w:ascii="Times New Roman" w:hAnsi="Times New Roman" w:cs="Times New Roman"/>
          <w:b/>
          <w:bCs/>
        </w:rPr>
      </w:pPr>
      <w:r w:rsidRPr="00F95CF5">
        <w:rPr>
          <w:rFonts w:ascii="Times New Roman" w:hAnsi="Times New Roman" w:cs="Times New Roman"/>
          <w:b/>
          <w:bCs/>
        </w:rPr>
        <w:t>GROUP DISCUSSION</w:t>
      </w:r>
    </w:p>
    <w:p w14:paraId="20DEDA70" w14:textId="206EAC38" w:rsidR="00752C14" w:rsidRPr="00F95CF5" w:rsidRDefault="00752C14" w:rsidP="001E132B">
      <w:pPr>
        <w:rPr>
          <w:rFonts w:ascii="Times New Roman" w:hAnsi="Times New Roman" w:cs="Times New Roman"/>
        </w:rPr>
      </w:pPr>
    </w:p>
    <w:p w14:paraId="50D1964B" w14:textId="6BBCB1A5" w:rsidR="00752C14" w:rsidRPr="00F95CF5" w:rsidRDefault="00AD5BE2" w:rsidP="001E132B">
      <w:pPr>
        <w:rPr>
          <w:rFonts w:ascii="Times New Roman" w:hAnsi="Times New Roman" w:cs="Times New Roman"/>
        </w:rPr>
      </w:pPr>
      <w:r w:rsidRPr="00F95CF5">
        <w:rPr>
          <w:rFonts w:ascii="Times New Roman" w:hAnsi="Times New Roman" w:cs="Times New Roman"/>
        </w:rPr>
        <w:t>Now we would like your thoughts on automated reanalysis of genomic sequencing data.</w:t>
      </w:r>
    </w:p>
    <w:p w14:paraId="64CD9F51" w14:textId="4378FABE" w:rsidR="00AD5BE2" w:rsidRPr="00F95CF5" w:rsidRDefault="00AD5BE2" w:rsidP="00AD5BE2">
      <w:pPr>
        <w:rPr>
          <w:rFonts w:ascii="Times New Roman" w:hAnsi="Times New Roman" w:cs="Times New Roman"/>
        </w:rPr>
      </w:pPr>
    </w:p>
    <w:p w14:paraId="07B3DB28" w14:textId="40D3E174" w:rsidR="00792A8C" w:rsidRPr="00F95CF5" w:rsidRDefault="00792A8C" w:rsidP="00AD5BE2">
      <w:pPr>
        <w:pStyle w:val="ListParagraph"/>
        <w:numPr>
          <w:ilvl w:val="0"/>
          <w:numId w:val="13"/>
        </w:numPr>
        <w:rPr>
          <w:rFonts w:ascii="Times New Roman" w:hAnsi="Times New Roman" w:cs="Times New Roman"/>
        </w:rPr>
      </w:pPr>
      <w:r w:rsidRPr="00F95CF5">
        <w:rPr>
          <w:rFonts w:ascii="Times New Roman" w:hAnsi="Times New Roman" w:cs="Times New Roman"/>
        </w:rPr>
        <w:t xml:space="preserve">How </w:t>
      </w:r>
      <w:r w:rsidR="00073DF0" w:rsidRPr="00F95CF5">
        <w:rPr>
          <w:rFonts w:ascii="Times New Roman" w:hAnsi="Times New Roman" w:cs="Times New Roman"/>
        </w:rPr>
        <w:t xml:space="preserve">would the </w:t>
      </w:r>
      <w:r w:rsidRPr="00F95CF5">
        <w:rPr>
          <w:rFonts w:ascii="Times New Roman" w:hAnsi="Times New Roman" w:cs="Times New Roman"/>
        </w:rPr>
        <w:t>automated reanalysis</w:t>
      </w:r>
      <w:r w:rsidR="00073DF0" w:rsidRPr="00F95CF5">
        <w:rPr>
          <w:rFonts w:ascii="Times New Roman" w:hAnsi="Times New Roman" w:cs="Times New Roman"/>
        </w:rPr>
        <w:t xml:space="preserve"> model we presented</w:t>
      </w:r>
      <w:r w:rsidRPr="00F95CF5">
        <w:rPr>
          <w:rFonts w:ascii="Times New Roman" w:hAnsi="Times New Roman" w:cs="Times New Roman"/>
        </w:rPr>
        <w:t xml:space="preserve"> fit into your current workflow?</w:t>
      </w:r>
    </w:p>
    <w:p w14:paraId="1D4120FE" w14:textId="7A79C9D9" w:rsidR="00F555FA" w:rsidRPr="00F95CF5" w:rsidRDefault="008A2EB7" w:rsidP="006D1E79">
      <w:pPr>
        <w:pStyle w:val="ListParagraph"/>
        <w:numPr>
          <w:ilvl w:val="1"/>
          <w:numId w:val="13"/>
        </w:numPr>
        <w:rPr>
          <w:rFonts w:ascii="Times New Roman" w:hAnsi="Times New Roman" w:cs="Times New Roman"/>
        </w:rPr>
      </w:pPr>
      <w:r w:rsidRPr="00F95CF5">
        <w:rPr>
          <w:rFonts w:ascii="Times New Roman" w:hAnsi="Times New Roman" w:cs="Times New Roman"/>
        </w:rPr>
        <w:t xml:space="preserve">How would </w:t>
      </w:r>
      <w:proofErr w:type="gramStart"/>
      <w:r w:rsidRPr="00F95CF5">
        <w:rPr>
          <w:rFonts w:ascii="Times New Roman" w:hAnsi="Times New Roman" w:cs="Times New Roman"/>
        </w:rPr>
        <w:t>automated</w:t>
      </w:r>
      <w:proofErr w:type="gramEnd"/>
      <w:r w:rsidRPr="00F95CF5">
        <w:rPr>
          <w:rFonts w:ascii="Times New Roman" w:hAnsi="Times New Roman" w:cs="Times New Roman"/>
        </w:rPr>
        <w:t xml:space="preserve"> reanalysis impact your current workflow</w:t>
      </w:r>
      <w:r w:rsidR="00F555FA" w:rsidRPr="00F95CF5">
        <w:rPr>
          <w:rFonts w:ascii="Times New Roman" w:hAnsi="Times New Roman" w:cs="Times New Roman"/>
        </w:rPr>
        <w:t>?</w:t>
      </w:r>
    </w:p>
    <w:p w14:paraId="6A209337" w14:textId="4A48CDEC" w:rsidR="00BA708E" w:rsidRPr="00F95CF5" w:rsidRDefault="00761B7B" w:rsidP="00F555FA">
      <w:pPr>
        <w:pStyle w:val="ListParagraph"/>
        <w:numPr>
          <w:ilvl w:val="2"/>
          <w:numId w:val="13"/>
        </w:numPr>
        <w:rPr>
          <w:rFonts w:ascii="Times New Roman" w:hAnsi="Times New Roman" w:cs="Times New Roman"/>
        </w:rPr>
      </w:pPr>
      <w:r w:rsidRPr="00F95CF5">
        <w:rPr>
          <w:rFonts w:ascii="Times New Roman" w:hAnsi="Times New Roman" w:cs="Times New Roman"/>
        </w:rPr>
        <w:t xml:space="preserve">In what ways </w:t>
      </w:r>
      <w:r w:rsidR="00F555FA" w:rsidRPr="00F95CF5">
        <w:rPr>
          <w:rFonts w:ascii="Times New Roman" w:hAnsi="Times New Roman" w:cs="Times New Roman"/>
        </w:rPr>
        <w:t xml:space="preserve">would </w:t>
      </w:r>
      <w:proofErr w:type="gramStart"/>
      <w:r w:rsidRPr="00F95CF5">
        <w:rPr>
          <w:rFonts w:ascii="Times New Roman" w:hAnsi="Times New Roman" w:cs="Times New Roman"/>
        </w:rPr>
        <w:t>automated</w:t>
      </w:r>
      <w:proofErr w:type="gramEnd"/>
      <w:r w:rsidR="00BA708E" w:rsidRPr="00F95CF5">
        <w:rPr>
          <w:rFonts w:ascii="Times New Roman" w:hAnsi="Times New Roman" w:cs="Times New Roman"/>
        </w:rPr>
        <w:t xml:space="preserve"> reanalysis improve your current workflow?</w:t>
      </w:r>
    </w:p>
    <w:p w14:paraId="48330538" w14:textId="466FD488" w:rsidR="006D1E79" w:rsidRPr="00F95CF5" w:rsidRDefault="0074628A" w:rsidP="00F555FA">
      <w:pPr>
        <w:pStyle w:val="ListParagraph"/>
        <w:numPr>
          <w:ilvl w:val="2"/>
          <w:numId w:val="13"/>
        </w:numPr>
        <w:rPr>
          <w:rFonts w:ascii="Times New Roman" w:hAnsi="Times New Roman" w:cs="Times New Roman"/>
        </w:rPr>
      </w:pPr>
      <w:r w:rsidRPr="00F95CF5">
        <w:rPr>
          <w:rFonts w:ascii="Times New Roman" w:hAnsi="Times New Roman" w:cs="Times New Roman"/>
        </w:rPr>
        <w:t xml:space="preserve">In what ways would </w:t>
      </w:r>
      <w:proofErr w:type="gramStart"/>
      <w:r w:rsidRPr="00F95CF5">
        <w:rPr>
          <w:rFonts w:ascii="Times New Roman" w:hAnsi="Times New Roman" w:cs="Times New Roman"/>
        </w:rPr>
        <w:t>automated</w:t>
      </w:r>
      <w:proofErr w:type="gramEnd"/>
      <w:r w:rsidRPr="00F95CF5">
        <w:rPr>
          <w:rFonts w:ascii="Times New Roman" w:hAnsi="Times New Roman" w:cs="Times New Roman"/>
        </w:rPr>
        <w:t xml:space="preserve"> reanalysis place additional burden on your current workflow?</w:t>
      </w:r>
      <w:r w:rsidR="006A78E3" w:rsidRPr="00F95CF5">
        <w:rPr>
          <w:rFonts w:ascii="Times New Roman" w:hAnsi="Times New Roman" w:cs="Times New Roman"/>
        </w:rPr>
        <w:t xml:space="preserve"> </w:t>
      </w:r>
    </w:p>
    <w:p w14:paraId="4B394BC2" w14:textId="4CCE8B69" w:rsidR="009328B5" w:rsidRPr="00F95CF5" w:rsidRDefault="009328B5" w:rsidP="000818C3">
      <w:pPr>
        <w:pStyle w:val="ListParagraph"/>
        <w:numPr>
          <w:ilvl w:val="1"/>
          <w:numId w:val="13"/>
        </w:numPr>
        <w:rPr>
          <w:rFonts w:ascii="Times New Roman" w:hAnsi="Times New Roman" w:cs="Times New Roman"/>
        </w:rPr>
      </w:pPr>
      <w:r w:rsidRPr="00F95CF5">
        <w:rPr>
          <w:rFonts w:ascii="Times New Roman" w:hAnsi="Times New Roman" w:cs="Times New Roman"/>
        </w:rPr>
        <w:t>What would need to change for it to fit? (</w:t>
      </w:r>
      <w:proofErr w:type="gramStart"/>
      <w:r w:rsidRPr="00F95CF5">
        <w:rPr>
          <w:rFonts w:ascii="Times New Roman" w:hAnsi="Times New Roman" w:cs="Times New Roman"/>
        </w:rPr>
        <w:t>either</w:t>
      </w:r>
      <w:proofErr w:type="gramEnd"/>
      <w:r w:rsidRPr="00F95CF5">
        <w:rPr>
          <w:rFonts w:ascii="Times New Roman" w:hAnsi="Times New Roman" w:cs="Times New Roman"/>
        </w:rPr>
        <w:t xml:space="preserve"> the model or the current </w:t>
      </w:r>
      <w:proofErr w:type="gramStart"/>
      <w:r w:rsidRPr="00F95CF5">
        <w:rPr>
          <w:rFonts w:ascii="Times New Roman" w:hAnsi="Times New Roman" w:cs="Times New Roman"/>
        </w:rPr>
        <w:t>work flow</w:t>
      </w:r>
      <w:proofErr w:type="gramEnd"/>
      <w:r w:rsidRPr="00F95CF5">
        <w:rPr>
          <w:rFonts w:ascii="Times New Roman" w:hAnsi="Times New Roman" w:cs="Times New Roman"/>
        </w:rPr>
        <w:t>)</w:t>
      </w:r>
    </w:p>
    <w:p w14:paraId="2141400B" w14:textId="26B242EE" w:rsidR="00DD5A05" w:rsidRPr="00F95CF5" w:rsidRDefault="006D1E79" w:rsidP="00DD5A05">
      <w:pPr>
        <w:pStyle w:val="ListParagraph"/>
        <w:numPr>
          <w:ilvl w:val="0"/>
          <w:numId w:val="13"/>
        </w:numPr>
        <w:rPr>
          <w:rFonts w:ascii="Times New Roman" w:hAnsi="Times New Roman" w:cs="Times New Roman"/>
        </w:rPr>
      </w:pPr>
      <w:r w:rsidRPr="00F95CF5">
        <w:rPr>
          <w:rFonts w:ascii="Times New Roman" w:hAnsi="Times New Roman" w:cs="Times New Roman"/>
        </w:rPr>
        <w:t>What should the process of automated reanalysis look like?</w:t>
      </w:r>
    </w:p>
    <w:p w14:paraId="49973419" w14:textId="4970C291" w:rsidR="006D1E79" w:rsidRPr="00F95CF5" w:rsidRDefault="006D1E79" w:rsidP="006D1E79">
      <w:pPr>
        <w:pStyle w:val="ListParagraph"/>
        <w:numPr>
          <w:ilvl w:val="1"/>
          <w:numId w:val="13"/>
        </w:numPr>
        <w:rPr>
          <w:rFonts w:ascii="Times New Roman" w:hAnsi="Times New Roman" w:cs="Times New Roman"/>
        </w:rPr>
      </w:pPr>
      <w:r w:rsidRPr="00F95CF5">
        <w:rPr>
          <w:rFonts w:ascii="Times New Roman" w:hAnsi="Times New Roman" w:cs="Times New Roman"/>
        </w:rPr>
        <w:t>Should reanalysis be ‘triggered’ or routinised?</w:t>
      </w:r>
      <w:r w:rsidR="001C05A7" w:rsidRPr="00F95CF5">
        <w:rPr>
          <w:rFonts w:ascii="Times New Roman" w:hAnsi="Times New Roman" w:cs="Times New Roman"/>
        </w:rPr>
        <w:t xml:space="preserve"> If triggered, by what/whom?</w:t>
      </w:r>
    </w:p>
    <w:p w14:paraId="7539D3E4" w14:textId="77777777" w:rsidR="006D1E79" w:rsidRPr="00F95CF5" w:rsidRDefault="006D1E79" w:rsidP="006D1E79">
      <w:pPr>
        <w:pStyle w:val="ListParagraph"/>
        <w:numPr>
          <w:ilvl w:val="1"/>
          <w:numId w:val="13"/>
        </w:numPr>
        <w:rPr>
          <w:rFonts w:ascii="Times New Roman" w:hAnsi="Times New Roman" w:cs="Times New Roman"/>
        </w:rPr>
      </w:pPr>
      <w:r w:rsidRPr="00F95CF5">
        <w:rPr>
          <w:rFonts w:ascii="Times New Roman" w:hAnsi="Times New Roman" w:cs="Times New Roman"/>
        </w:rPr>
        <w:t>Who should results be returned to and how?</w:t>
      </w:r>
    </w:p>
    <w:p w14:paraId="14D9AF99" w14:textId="0B498501" w:rsidR="006D1E79" w:rsidRPr="00F95CF5" w:rsidRDefault="006D1E79" w:rsidP="006D1E79">
      <w:pPr>
        <w:pStyle w:val="ListParagraph"/>
        <w:numPr>
          <w:ilvl w:val="1"/>
          <w:numId w:val="13"/>
        </w:numPr>
        <w:rPr>
          <w:rFonts w:ascii="Times New Roman" w:hAnsi="Times New Roman" w:cs="Times New Roman"/>
        </w:rPr>
      </w:pPr>
      <w:r w:rsidRPr="00F95CF5">
        <w:rPr>
          <w:rFonts w:ascii="Times New Roman" w:hAnsi="Times New Roman" w:cs="Times New Roman"/>
        </w:rPr>
        <w:t>How will results be conveyed to patients?</w:t>
      </w:r>
      <w:r w:rsidR="001C05A7" w:rsidRPr="00F95CF5">
        <w:rPr>
          <w:rFonts w:ascii="Times New Roman" w:hAnsi="Times New Roman" w:cs="Times New Roman"/>
        </w:rPr>
        <w:t xml:space="preserve"> By whom?</w:t>
      </w:r>
    </w:p>
    <w:p w14:paraId="4B1A6205" w14:textId="2E345826" w:rsidR="001C05A7" w:rsidRPr="00F95CF5" w:rsidRDefault="001C05A7" w:rsidP="006D1E79">
      <w:pPr>
        <w:pStyle w:val="ListParagraph"/>
        <w:numPr>
          <w:ilvl w:val="1"/>
          <w:numId w:val="13"/>
        </w:numPr>
        <w:rPr>
          <w:rFonts w:ascii="Times New Roman" w:hAnsi="Times New Roman" w:cs="Times New Roman"/>
        </w:rPr>
      </w:pPr>
      <w:r w:rsidRPr="00F95CF5">
        <w:rPr>
          <w:rFonts w:ascii="Times New Roman" w:hAnsi="Times New Roman" w:cs="Times New Roman"/>
        </w:rPr>
        <w:t>How often should reanalysis be done/offered?</w:t>
      </w:r>
    </w:p>
    <w:p w14:paraId="1451F080" w14:textId="77777777" w:rsidR="00F555FA" w:rsidRPr="00F95CF5" w:rsidRDefault="006D1E79" w:rsidP="006D1E79">
      <w:pPr>
        <w:pStyle w:val="ListParagraph"/>
        <w:numPr>
          <w:ilvl w:val="0"/>
          <w:numId w:val="13"/>
        </w:numPr>
        <w:rPr>
          <w:rFonts w:ascii="Times New Roman" w:hAnsi="Times New Roman" w:cs="Times New Roman"/>
        </w:rPr>
      </w:pPr>
      <w:r w:rsidRPr="00F95CF5">
        <w:rPr>
          <w:rFonts w:ascii="Times New Roman" w:hAnsi="Times New Roman" w:cs="Times New Roman"/>
        </w:rPr>
        <w:t>What should consent for automated reanalysis look like?</w:t>
      </w:r>
    </w:p>
    <w:p w14:paraId="7133CBCF" w14:textId="34ED0EB2" w:rsidR="006D1E79" w:rsidRPr="00F95CF5" w:rsidRDefault="00BA708E" w:rsidP="00F555FA">
      <w:pPr>
        <w:pStyle w:val="ListParagraph"/>
        <w:numPr>
          <w:ilvl w:val="1"/>
          <w:numId w:val="13"/>
        </w:numPr>
        <w:rPr>
          <w:rFonts w:ascii="Times New Roman" w:hAnsi="Times New Roman" w:cs="Times New Roman"/>
        </w:rPr>
      </w:pPr>
      <w:r w:rsidRPr="00F95CF5">
        <w:rPr>
          <w:rFonts w:ascii="Times New Roman" w:hAnsi="Times New Roman" w:cs="Times New Roman"/>
        </w:rPr>
        <w:t>Is it already covered by existing consent forms?</w:t>
      </w:r>
    </w:p>
    <w:p w14:paraId="05599251" w14:textId="3A756CFC" w:rsidR="00F555FA" w:rsidRPr="00F95CF5" w:rsidRDefault="00F555FA" w:rsidP="00F555FA">
      <w:pPr>
        <w:pStyle w:val="ListParagraph"/>
        <w:numPr>
          <w:ilvl w:val="1"/>
          <w:numId w:val="13"/>
        </w:numPr>
        <w:rPr>
          <w:rFonts w:ascii="Times New Roman" w:hAnsi="Times New Roman" w:cs="Times New Roman"/>
        </w:rPr>
      </w:pPr>
      <w:r w:rsidRPr="00F95CF5">
        <w:rPr>
          <w:rFonts w:ascii="Times New Roman" w:hAnsi="Times New Roman" w:cs="Times New Roman"/>
        </w:rPr>
        <w:t>Who should be responsible for obtaining consent?</w:t>
      </w:r>
    </w:p>
    <w:p w14:paraId="0ABA45A0" w14:textId="01DE81BF" w:rsidR="006D1E79" w:rsidRPr="00F95CF5" w:rsidRDefault="006D1E79" w:rsidP="006D1E79">
      <w:pPr>
        <w:pStyle w:val="ListParagraph"/>
        <w:numPr>
          <w:ilvl w:val="1"/>
          <w:numId w:val="13"/>
        </w:numPr>
        <w:rPr>
          <w:rFonts w:ascii="Times New Roman" w:hAnsi="Times New Roman" w:cs="Times New Roman"/>
        </w:rPr>
      </w:pPr>
      <w:r w:rsidRPr="00F95CF5">
        <w:rPr>
          <w:rFonts w:ascii="Times New Roman" w:hAnsi="Times New Roman" w:cs="Times New Roman"/>
        </w:rPr>
        <w:t>Should patients/health professionals get to opt out of reanalysis, and how?</w:t>
      </w:r>
    </w:p>
    <w:p w14:paraId="0820C96A" w14:textId="63260120" w:rsidR="006D1E79" w:rsidRPr="00F95CF5" w:rsidRDefault="006D1E79" w:rsidP="006D1E79">
      <w:pPr>
        <w:pStyle w:val="ListParagraph"/>
        <w:numPr>
          <w:ilvl w:val="0"/>
          <w:numId w:val="13"/>
        </w:numPr>
        <w:rPr>
          <w:rFonts w:ascii="Times New Roman" w:hAnsi="Times New Roman" w:cs="Times New Roman"/>
        </w:rPr>
      </w:pPr>
      <w:r w:rsidRPr="00F95CF5">
        <w:rPr>
          <w:rFonts w:ascii="Times New Roman" w:hAnsi="Times New Roman" w:cs="Times New Roman"/>
        </w:rPr>
        <w:t>How should the reanalysis be funded?</w:t>
      </w:r>
    </w:p>
    <w:p w14:paraId="7469838A" w14:textId="1C22E943" w:rsidR="00792A8C" w:rsidRPr="00F95CF5" w:rsidRDefault="006D1E79" w:rsidP="00792A8C">
      <w:pPr>
        <w:pStyle w:val="ListParagraph"/>
        <w:numPr>
          <w:ilvl w:val="0"/>
          <w:numId w:val="13"/>
        </w:numPr>
        <w:rPr>
          <w:rFonts w:ascii="Times New Roman" w:hAnsi="Times New Roman" w:cs="Times New Roman"/>
        </w:rPr>
      </w:pPr>
      <w:r w:rsidRPr="00F95CF5">
        <w:rPr>
          <w:rFonts w:ascii="Times New Roman" w:hAnsi="Times New Roman" w:cs="Times New Roman"/>
        </w:rPr>
        <w:t xml:space="preserve">What sort of impact </w:t>
      </w:r>
      <w:r w:rsidR="0067289E" w:rsidRPr="00F95CF5">
        <w:rPr>
          <w:rFonts w:ascii="Times New Roman" w:hAnsi="Times New Roman" w:cs="Times New Roman"/>
        </w:rPr>
        <w:t xml:space="preserve">do you think </w:t>
      </w:r>
      <w:r w:rsidRPr="00F95CF5">
        <w:rPr>
          <w:rFonts w:ascii="Times New Roman" w:hAnsi="Times New Roman" w:cs="Times New Roman"/>
        </w:rPr>
        <w:t xml:space="preserve">automated reanalysis </w:t>
      </w:r>
      <w:r w:rsidR="0067289E" w:rsidRPr="00F95CF5">
        <w:rPr>
          <w:rFonts w:ascii="Times New Roman" w:hAnsi="Times New Roman" w:cs="Times New Roman"/>
        </w:rPr>
        <w:t xml:space="preserve">will </w:t>
      </w:r>
      <w:r w:rsidRPr="00F95CF5">
        <w:rPr>
          <w:rFonts w:ascii="Times New Roman" w:hAnsi="Times New Roman" w:cs="Times New Roman"/>
        </w:rPr>
        <w:t>have on patient care?</w:t>
      </w:r>
    </w:p>
    <w:p w14:paraId="027595FA" w14:textId="6D7B9EE8" w:rsidR="00792A8C" w:rsidRPr="00F95CF5" w:rsidRDefault="00792A8C" w:rsidP="006D1E79">
      <w:pPr>
        <w:pStyle w:val="ListParagraph"/>
        <w:numPr>
          <w:ilvl w:val="1"/>
          <w:numId w:val="13"/>
        </w:numPr>
        <w:rPr>
          <w:rFonts w:ascii="Times New Roman" w:hAnsi="Times New Roman" w:cs="Times New Roman"/>
        </w:rPr>
      </w:pPr>
      <w:r w:rsidRPr="00F95CF5">
        <w:rPr>
          <w:rFonts w:ascii="Times New Roman" w:hAnsi="Times New Roman" w:cs="Times New Roman"/>
        </w:rPr>
        <w:t>How do you perceive automated reanalysis improving patient care?</w:t>
      </w:r>
    </w:p>
    <w:p w14:paraId="422A1B84" w14:textId="4823BF90" w:rsidR="00792A8C" w:rsidRPr="00F95CF5" w:rsidRDefault="00792A8C" w:rsidP="00792A8C">
      <w:pPr>
        <w:pStyle w:val="ListParagraph"/>
        <w:numPr>
          <w:ilvl w:val="1"/>
          <w:numId w:val="13"/>
        </w:numPr>
        <w:rPr>
          <w:rFonts w:ascii="Times New Roman" w:hAnsi="Times New Roman" w:cs="Times New Roman"/>
        </w:rPr>
      </w:pPr>
      <w:r w:rsidRPr="00F95CF5">
        <w:rPr>
          <w:rFonts w:ascii="Times New Roman" w:hAnsi="Times New Roman" w:cs="Times New Roman"/>
        </w:rPr>
        <w:t>How do you perceive automated reanalysis negatively impacting patient care?</w:t>
      </w:r>
    </w:p>
    <w:p w14:paraId="14324C60" w14:textId="09FDF5C2" w:rsidR="008B4ACC" w:rsidRPr="00F95CF5" w:rsidRDefault="008B4ACC" w:rsidP="00566530">
      <w:pPr>
        <w:pStyle w:val="ListParagraph"/>
        <w:numPr>
          <w:ilvl w:val="0"/>
          <w:numId w:val="13"/>
        </w:numPr>
        <w:rPr>
          <w:rFonts w:ascii="Times New Roman" w:hAnsi="Times New Roman" w:cs="Times New Roman"/>
        </w:rPr>
      </w:pPr>
      <w:r w:rsidRPr="00F95CF5">
        <w:rPr>
          <w:rFonts w:ascii="Times New Roman" w:hAnsi="Times New Roman" w:cs="Times New Roman"/>
        </w:rPr>
        <w:lastRenderedPageBreak/>
        <w:t>How confident do you feel about being able to deliver automated reanalysis (both short term and long term)</w:t>
      </w:r>
      <w:r w:rsidR="00386DD2" w:rsidRPr="00F95CF5">
        <w:rPr>
          <w:rFonts w:ascii="Times New Roman" w:hAnsi="Times New Roman" w:cs="Times New Roman"/>
        </w:rPr>
        <w:t xml:space="preserve"> within your service</w:t>
      </w:r>
      <w:r w:rsidRPr="00F95CF5">
        <w:rPr>
          <w:rFonts w:ascii="Times New Roman" w:hAnsi="Times New Roman" w:cs="Times New Roman"/>
        </w:rPr>
        <w:t>?</w:t>
      </w:r>
    </w:p>
    <w:p w14:paraId="725F2207" w14:textId="0D06B761" w:rsidR="00792A8C" w:rsidRPr="00F95CF5" w:rsidRDefault="00386DD2" w:rsidP="00792A8C">
      <w:pPr>
        <w:pStyle w:val="ListParagraph"/>
        <w:numPr>
          <w:ilvl w:val="0"/>
          <w:numId w:val="13"/>
        </w:numPr>
        <w:rPr>
          <w:rFonts w:ascii="Times New Roman" w:hAnsi="Times New Roman" w:cs="Times New Roman"/>
        </w:rPr>
      </w:pPr>
      <w:r w:rsidRPr="00F95CF5">
        <w:rPr>
          <w:rFonts w:ascii="Times New Roman" w:hAnsi="Times New Roman" w:cs="Times New Roman"/>
        </w:rPr>
        <w:t>Do you have a</w:t>
      </w:r>
      <w:r w:rsidR="00792A8C" w:rsidRPr="00F95CF5">
        <w:rPr>
          <w:rFonts w:ascii="Times New Roman" w:hAnsi="Times New Roman" w:cs="Times New Roman"/>
        </w:rPr>
        <w:t xml:space="preserve">ny other concerns about </w:t>
      </w:r>
      <w:r w:rsidRPr="00F95CF5">
        <w:rPr>
          <w:rFonts w:ascii="Times New Roman" w:hAnsi="Times New Roman" w:cs="Times New Roman"/>
        </w:rPr>
        <w:t xml:space="preserve">the introduction of </w:t>
      </w:r>
      <w:r w:rsidR="00792A8C" w:rsidRPr="00F95CF5">
        <w:rPr>
          <w:rFonts w:ascii="Times New Roman" w:hAnsi="Times New Roman" w:cs="Times New Roman"/>
        </w:rPr>
        <w:t>automated reanalysis?</w:t>
      </w:r>
    </w:p>
    <w:p w14:paraId="6BB2FED8" w14:textId="77777777" w:rsidR="001E132B" w:rsidRPr="00F95CF5" w:rsidRDefault="001E132B" w:rsidP="00215DF1">
      <w:pPr>
        <w:rPr>
          <w:rFonts w:ascii="Times New Roman" w:hAnsi="Times New Roman" w:cs="Times New Roman"/>
        </w:rPr>
      </w:pPr>
    </w:p>
    <w:p w14:paraId="3C9E2C99" w14:textId="05DD7F2F" w:rsidR="0075565B" w:rsidRPr="00F95CF5" w:rsidRDefault="001E132B" w:rsidP="00215DF1">
      <w:pPr>
        <w:rPr>
          <w:rFonts w:ascii="Times New Roman" w:hAnsi="Times New Roman" w:cs="Times New Roman"/>
          <w:b/>
        </w:rPr>
      </w:pPr>
      <w:r w:rsidRPr="00F95CF5">
        <w:rPr>
          <w:rFonts w:ascii="Times New Roman" w:hAnsi="Times New Roman" w:cs="Times New Roman"/>
          <w:b/>
        </w:rPr>
        <w:t>WRAP UP</w:t>
      </w:r>
    </w:p>
    <w:p w14:paraId="1B21B171" w14:textId="58DD4085" w:rsidR="0075565B" w:rsidRPr="00F95CF5" w:rsidRDefault="003525A3" w:rsidP="00215DF1">
      <w:pPr>
        <w:pStyle w:val="ListParagraph"/>
        <w:numPr>
          <w:ilvl w:val="0"/>
          <w:numId w:val="2"/>
        </w:numPr>
        <w:rPr>
          <w:rFonts w:ascii="Times New Roman" w:hAnsi="Times New Roman" w:cs="Times New Roman"/>
        </w:rPr>
      </w:pPr>
      <w:r w:rsidRPr="00F95CF5">
        <w:rPr>
          <w:rFonts w:ascii="Times New Roman" w:hAnsi="Times New Roman" w:cs="Times New Roman"/>
        </w:rPr>
        <w:t>Request any f</w:t>
      </w:r>
      <w:r w:rsidR="0075565B" w:rsidRPr="00F95CF5">
        <w:rPr>
          <w:rFonts w:ascii="Times New Roman" w:hAnsi="Times New Roman" w:cs="Times New Roman"/>
        </w:rPr>
        <w:t>inal comments and thoughts from participants</w:t>
      </w:r>
    </w:p>
    <w:p w14:paraId="76A0F6F1" w14:textId="0C0F996A" w:rsidR="0075565B" w:rsidRPr="00F95CF5" w:rsidRDefault="0075565B" w:rsidP="00215DF1">
      <w:pPr>
        <w:pStyle w:val="ListParagraph"/>
        <w:numPr>
          <w:ilvl w:val="0"/>
          <w:numId w:val="2"/>
        </w:numPr>
        <w:rPr>
          <w:rFonts w:ascii="Times New Roman" w:hAnsi="Times New Roman" w:cs="Times New Roman"/>
        </w:rPr>
      </w:pPr>
      <w:r w:rsidRPr="00F95CF5">
        <w:rPr>
          <w:rFonts w:ascii="Times New Roman" w:hAnsi="Times New Roman" w:cs="Times New Roman"/>
        </w:rPr>
        <w:t>Summary of discussion</w:t>
      </w:r>
    </w:p>
    <w:p w14:paraId="1D6B98E5" w14:textId="1AC29F8C" w:rsidR="00844DAF" w:rsidRPr="00F95CF5" w:rsidRDefault="0075565B" w:rsidP="00215DF1">
      <w:pPr>
        <w:pStyle w:val="ListParagraph"/>
        <w:numPr>
          <w:ilvl w:val="0"/>
          <w:numId w:val="2"/>
        </w:numPr>
        <w:rPr>
          <w:rFonts w:ascii="Times New Roman" w:hAnsi="Times New Roman" w:cs="Times New Roman"/>
        </w:rPr>
      </w:pPr>
      <w:r w:rsidRPr="00F95CF5">
        <w:rPr>
          <w:rFonts w:ascii="Times New Roman" w:hAnsi="Times New Roman" w:cs="Times New Roman"/>
        </w:rPr>
        <w:t>Next steps</w:t>
      </w:r>
    </w:p>
    <w:sectPr w:rsidR="00844DAF" w:rsidRPr="00F95CF5" w:rsidSect="0072692B">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DD773B" w14:textId="77777777" w:rsidR="008869C8" w:rsidRDefault="008869C8" w:rsidP="0025355A">
      <w:r>
        <w:separator/>
      </w:r>
    </w:p>
  </w:endnote>
  <w:endnote w:type="continuationSeparator" w:id="0">
    <w:p w14:paraId="6176A07B" w14:textId="77777777" w:rsidR="008869C8" w:rsidRDefault="008869C8" w:rsidP="002535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938FA7" w14:textId="2A735D8F" w:rsidR="0025355A" w:rsidRPr="001F2625" w:rsidRDefault="0025355A" w:rsidP="0025355A">
    <w:pPr>
      <w:pStyle w:val="Footer"/>
      <w:rPr>
        <w:rFonts w:ascii="Times New Roman" w:hAnsi="Times New Roman" w:cs="Times New Roman"/>
        <w:color w:val="000000" w:themeColor="text1"/>
        <w:sz w:val="16"/>
        <w:szCs w:val="16"/>
      </w:rPr>
    </w:pPr>
    <w:r w:rsidRPr="001F2625">
      <w:rPr>
        <w:rFonts w:ascii="Times New Roman" w:hAnsi="Times New Roman" w:cs="Times New Roman"/>
        <w:b/>
        <w:color w:val="000000" w:themeColor="text1"/>
        <w:sz w:val="16"/>
        <w:szCs w:val="16"/>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2DB9DD" w14:textId="77777777" w:rsidR="008869C8" w:rsidRDefault="008869C8" w:rsidP="0025355A">
      <w:r>
        <w:separator/>
      </w:r>
    </w:p>
  </w:footnote>
  <w:footnote w:type="continuationSeparator" w:id="0">
    <w:p w14:paraId="3F292718" w14:textId="77777777" w:rsidR="008869C8" w:rsidRDefault="008869C8" w:rsidP="002535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A32A1"/>
    <w:multiLevelType w:val="hybridMultilevel"/>
    <w:tmpl w:val="F270432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4636EE6"/>
    <w:multiLevelType w:val="hybridMultilevel"/>
    <w:tmpl w:val="673CC7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A0066E"/>
    <w:multiLevelType w:val="hybridMultilevel"/>
    <w:tmpl w:val="8DE62AC0"/>
    <w:lvl w:ilvl="0" w:tplc="6900956A">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97871E0"/>
    <w:multiLevelType w:val="hybridMultilevel"/>
    <w:tmpl w:val="1588708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24909A9"/>
    <w:multiLevelType w:val="hybridMultilevel"/>
    <w:tmpl w:val="A5B47F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532E82"/>
    <w:multiLevelType w:val="hybridMultilevel"/>
    <w:tmpl w:val="A336F89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CF027E5"/>
    <w:multiLevelType w:val="hybridMultilevel"/>
    <w:tmpl w:val="7E20F6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332520E"/>
    <w:multiLevelType w:val="multilevel"/>
    <w:tmpl w:val="57FA90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B177A95"/>
    <w:multiLevelType w:val="hybridMultilevel"/>
    <w:tmpl w:val="1486D8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044747C"/>
    <w:multiLevelType w:val="hybridMultilevel"/>
    <w:tmpl w:val="1428B3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07D1F1B"/>
    <w:multiLevelType w:val="hybridMultilevel"/>
    <w:tmpl w:val="BFD604E0"/>
    <w:lvl w:ilvl="0" w:tplc="FDFEB73A">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2AE2928"/>
    <w:multiLevelType w:val="hybridMultilevel"/>
    <w:tmpl w:val="1428B3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0532063"/>
    <w:multiLevelType w:val="hybridMultilevel"/>
    <w:tmpl w:val="521A3A5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4105500"/>
    <w:multiLevelType w:val="hybridMultilevel"/>
    <w:tmpl w:val="C45227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46403DD"/>
    <w:multiLevelType w:val="hybridMultilevel"/>
    <w:tmpl w:val="A336F89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79D230F2"/>
    <w:multiLevelType w:val="hybridMultilevel"/>
    <w:tmpl w:val="FE0465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F6061C5"/>
    <w:multiLevelType w:val="multilevel"/>
    <w:tmpl w:val="05B8B9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09329968">
    <w:abstractNumId w:val="10"/>
  </w:num>
  <w:num w:numId="2" w16cid:durableId="49697057">
    <w:abstractNumId w:val="8"/>
  </w:num>
  <w:num w:numId="3" w16cid:durableId="557591603">
    <w:abstractNumId w:val="1"/>
  </w:num>
  <w:num w:numId="4" w16cid:durableId="849566164">
    <w:abstractNumId w:val="13"/>
  </w:num>
  <w:num w:numId="5" w16cid:durableId="153423846">
    <w:abstractNumId w:val="11"/>
  </w:num>
  <w:num w:numId="6" w16cid:durableId="1176724650">
    <w:abstractNumId w:val="4"/>
  </w:num>
  <w:num w:numId="7" w16cid:durableId="2096199313">
    <w:abstractNumId w:val="9"/>
  </w:num>
  <w:num w:numId="8" w16cid:durableId="107428625">
    <w:abstractNumId w:val="15"/>
  </w:num>
  <w:num w:numId="9" w16cid:durableId="460535643">
    <w:abstractNumId w:val="16"/>
  </w:num>
  <w:num w:numId="10" w16cid:durableId="1580407965">
    <w:abstractNumId w:val="5"/>
  </w:num>
  <w:num w:numId="11" w16cid:durableId="699554639">
    <w:abstractNumId w:val="6"/>
  </w:num>
  <w:num w:numId="12" w16cid:durableId="868222596">
    <w:abstractNumId w:val="14"/>
  </w:num>
  <w:num w:numId="13" w16cid:durableId="149519632">
    <w:abstractNumId w:val="0"/>
  </w:num>
  <w:num w:numId="14" w16cid:durableId="1122849571">
    <w:abstractNumId w:val="3"/>
  </w:num>
  <w:num w:numId="15" w16cid:durableId="151527737">
    <w:abstractNumId w:val="12"/>
  </w:num>
  <w:num w:numId="16" w16cid:durableId="1258713865">
    <w:abstractNumId w:val="7"/>
  </w:num>
  <w:num w:numId="17" w16cid:durableId="12040578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4010"/>
    <w:rsid w:val="000017E1"/>
    <w:rsid w:val="00007A84"/>
    <w:rsid w:val="00012FBB"/>
    <w:rsid w:val="00017E48"/>
    <w:rsid w:val="00023011"/>
    <w:rsid w:val="00027255"/>
    <w:rsid w:val="00035586"/>
    <w:rsid w:val="00035866"/>
    <w:rsid w:val="000369EB"/>
    <w:rsid w:val="00037CFD"/>
    <w:rsid w:val="00072789"/>
    <w:rsid w:val="00073DF0"/>
    <w:rsid w:val="000818C3"/>
    <w:rsid w:val="0008556D"/>
    <w:rsid w:val="00094963"/>
    <w:rsid w:val="000A547F"/>
    <w:rsid w:val="000B1B19"/>
    <w:rsid w:val="000B3D24"/>
    <w:rsid w:val="000D42F1"/>
    <w:rsid w:val="000E31EF"/>
    <w:rsid w:val="001051A8"/>
    <w:rsid w:val="00115D9D"/>
    <w:rsid w:val="00122A40"/>
    <w:rsid w:val="001357C0"/>
    <w:rsid w:val="00144C9C"/>
    <w:rsid w:val="00145BEB"/>
    <w:rsid w:val="001544C9"/>
    <w:rsid w:val="00155532"/>
    <w:rsid w:val="001771D5"/>
    <w:rsid w:val="00190411"/>
    <w:rsid w:val="001926A7"/>
    <w:rsid w:val="00193F53"/>
    <w:rsid w:val="00195CC4"/>
    <w:rsid w:val="001A011D"/>
    <w:rsid w:val="001B50ED"/>
    <w:rsid w:val="001B5435"/>
    <w:rsid w:val="001C05A7"/>
    <w:rsid w:val="001D4222"/>
    <w:rsid w:val="001E132B"/>
    <w:rsid w:val="001E4E99"/>
    <w:rsid w:val="001E7F4E"/>
    <w:rsid w:val="001F2625"/>
    <w:rsid w:val="001F6AB0"/>
    <w:rsid w:val="001F6CA6"/>
    <w:rsid w:val="00205D7D"/>
    <w:rsid w:val="00206D0C"/>
    <w:rsid w:val="00212BE1"/>
    <w:rsid w:val="00215DF1"/>
    <w:rsid w:val="0022262D"/>
    <w:rsid w:val="002307AE"/>
    <w:rsid w:val="00235B6D"/>
    <w:rsid w:val="00235D49"/>
    <w:rsid w:val="00237EDA"/>
    <w:rsid w:val="002421F6"/>
    <w:rsid w:val="00242F56"/>
    <w:rsid w:val="0025355A"/>
    <w:rsid w:val="00255320"/>
    <w:rsid w:val="0026116F"/>
    <w:rsid w:val="00262633"/>
    <w:rsid w:val="002835C5"/>
    <w:rsid w:val="00286BD3"/>
    <w:rsid w:val="002A10F5"/>
    <w:rsid w:val="002B4DCE"/>
    <w:rsid w:val="002B6B95"/>
    <w:rsid w:val="002B760F"/>
    <w:rsid w:val="002E40C2"/>
    <w:rsid w:val="002F73FD"/>
    <w:rsid w:val="002F76BA"/>
    <w:rsid w:val="00303BDE"/>
    <w:rsid w:val="00327A7A"/>
    <w:rsid w:val="003306E6"/>
    <w:rsid w:val="0033730C"/>
    <w:rsid w:val="00351858"/>
    <w:rsid w:val="003525A3"/>
    <w:rsid w:val="00353473"/>
    <w:rsid w:val="00355CDB"/>
    <w:rsid w:val="003609F5"/>
    <w:rsid w:val="00362C35"/>
    <w:rsid w:val="003776E3"/>
    <w:rsid w:val="00382E22"/>
    <w:rsid w:val="00386DD2"/>
    <w:rsid w:val="00387511"/>
    <w:rsid w:val="0039040E"/>
    <w:rsid w:val="003A1678"/>
    <w:rsid w:val="003A70C9"/>
    <w:rsid w:val="003B2D80"/>
    <w:rsid w:val="003D0279"/>
    <w:rsid w:val="003D2359"/>
    <w:rsid w:val="003F1DEE"/>
    <w:rsid w:val="003F25C9"/>
    <w:rsid w:val="003F549C"/>
    <w:rsid w:val="00403521"/>
    <w:rsid w:val="00412328"/>
    <w:rsid w:val="004141B2"/>
    <w:rsid w:val="00416236"/>
    <w:rsid w:val="00421A71"/>
    <w:rsid w:val="00435325"/>
    <w:rsid w:val="0044006D"/>
    <w:rsid w:val="004617F9"/>
    <w:rsid w:val="00487E2D"/>
    <w:rsid w:val="00493AB2"/>
    <w:rsid w:val="00496F7C"/>
    <w:rsid w:val="004B30EA"/>
    <w:rsid w:val="004B7ED4"/>
    <w:rsid w:val="004C6AC9"/>
    <w:rsid w:val="004D23D3"/>
    <w:rsid w:val="004D6A20"/>
    <w:rsid w:val="004D79FF"/>
    <w:rsid w:val="004E4442"/>
    <w:rsid w:val="004E62E2"/>
    <w:rsid w:val="004E66D0"/>
    <w:rsid w:val="004F4958"/>
    <w:rsid w:val="005003E9"/>
    <w:rsid w:val="005032B0"/>
    <w:rsid w:val="0050346E"/>
    <w:rsid w:val="00515088"/>
    <w:rsid w:val="0052689E"/>
    <w:rsid w:val="005406F0"/>
    <w:rsid w:val="00543B82"/>
    <w:rsid w:val="005473E0"/>
    <w:rsid w:val="0055310D"/>
    <w:rsid w:val="005537A4"/>
    <w:rsid w:val="00566530"/>
    <w:rsid w:val="00575A66"/>
    <w:rsid w:val="00576F79"/>
    <w:rsid w:val="00577F3A"/>
    <w:rsid w:val="00584B84"/>
    <w:rsid w:val="00597108"/>
    <w:rsid w:val="005C2304"/>
    <w:rsid w:val="005C70A3"/>
    <w:rsid w:val="005D1AFE"/>
    <w:rsid w:val="005D3A95"/>
    <w:rsid w:val="005D5AB6"/>
    <w:rsid w:val="005E0C66"/>
    <w:rsid w:val="005F489D"/>
    <w:rsid w:val="00610DD0"/>
    <w:rsid w:val="0061359F"/>
    <w:rsid w:val="006200F3"/>
    <w:rsid w:val="0062020A"/>
    <w:rsid w:val="0062305A"/>
    <w:rsid w:val="00641B7D"/>
    <w:rsid w:val="00641C59"/>
    <w:rsid w:val="006510EC"/>
    <w:rsid w:val="00656437"/>
    <w:rsid w:val="0065739E"/>
    <w:rsid w:val="00657790"/>
    <w:rsid w:val="0066144B"/>
    <w:rsid w:val="0067289E"/>
    <w:rsid w:val="006744C5"/>
    <w:rsid w:val="006805D1"/>
    <w:rsid w:val="00683D20"/>
    <w:rsid w:val="00684010"/>
    <w:rsid w:val="00685B17"/>
    <w:rsid w:val="00695141"/>
    <w:rsid w:val="006A68CC"/>
    <w:rsid w:val="006A78E3"/>
    <w:rsid w:val="006B7A98"/>
    <w:rsid w:val="006C6F39"/>
    <w:rsid w:val="006D16BA"/>
    <w:rsid w:val="006D1E79"/>
    <w:rsid w:val="006E2969"/>
    <w:rsid w:val="006F0DF0"/>
    <w:rsid w:val="007006C2"/>
    <w:rsid w:val="00700E8D"/>
    <w:rsid w:val="00703F4B"/>
    <w:rsid w:val="007126B2"/>
    <w:rsid w:val="007222F6"/>
    <w:rsid w:val="0072692B"/>
    <w:rsid w:val="0074628A"/>
    <w:rsid w:val="007472E3"/>
    <w:rsid w:val="00752C14"/>
    <w:rsid w:val="0075565B"/>
    <w:rsid w:val="00761B7B"/>
    <w:rsid w:val="00770630"/>
    <w:rsid w:val="007730AB"/>
    <w:rsid w:val="00773EEE"/>
    <w:rsid w:val="00776862"/>
    <w:rsid w:val="00781332"/>
    <w:rsid w:val="00790B43"/>
    <w:rsid w:val="00792A8C"/>
    <w:rsid w:val="007B2868"/>
    <w:rsid w:val="007B69D9"/>
    <w:rsid w:val="007C0804"/>
    <w:rsid w:val="007C10AF"/>
    <w:rsid w:val="007D2D29"/>
    <w:rsid w:val="007D72AA"/>
    <w:rsid w:val="007E51DB"/>
    <w:rsid w:val="007F0DEA"/>
    <w:rsid w:val="0080531A"/>
    <w:rsid w:val="008135E2"/>
    <w:rsid w:val="00817C69"/>
    <w:rsid w:val="00820695"/>
    <w:rsid w:val="00826E2F"/>
    <w:rsid w:val="00844DAF"/>
    <w:rsid w:val="008451C4"/>
    <w:rsid w:val="00856723"/>
    <w:rsid w:val="00864801"/>
    <w:rsid w:val="008831F2"/>
    <w:rsid w:val="008869C8"/>
    <w:rsid w:val="008A2EB7"/>
    <w:rsid w:val="008A6001"/>
    <w:rsid w:val="008B4ACC"/>
    <w:rsid w:val="008B5B44"/>
    <w:rsid w:val="008B6094"/>
    <w:rsid w:val="008C03DE"/>
    <w:rsid w:val="008C2C17"/>
    <w:rsid w:val="008D6B50"/>
    <w:rsid w:val="008D6DDD"/>
    <w:rsid w:val="008E7A0F"/>
    <w:rsid w:val="00901750"/>
    <w:rsid w:val="00907049"/>
    <w:rsid w:val="0091228C"/>
    <w:rsid w:val="00913478"/>
    <w:rsid w:val="00920914"/>
    <w:rsid w:val="009220F5"/>
    <w:rsid w:val="009328B5"/>
    <w:rsid w:val="00933C29"/>
    <w:rsid w:val="00934A31"/>
    <w:rsid w:val="0093686C"/>
    <w:rsid w:val="0093796E"/>
    <w:rsid w:val="00950D83"/>
    <w:rsid w:val="009718C2"/>
    <w:rsid w:val="00974FDE"/>
    <w:rsid w:val="009850C4"/>
    <w:rsid w:val="009B28E5"/>
    <w:rsid w:val="009D1FE2"/>
    <w:rsid w:val="009E41C1"/>
    <w:rsid w:val="009F364C"/>
    <w:rsid w:val="00A05D17"/>
    <w:rsid w:val="00A107D8"/>
    <w:rsid w:val="00A13813"/>
    <w:rsid w:val="00A30FC4"/>
    <w:rsid w:val="00A35750"/>
    <w:rsid w:val="00A453F5"/>
    <w:rsid w:val="00A46162"/>
    <w:rsid w:val="00A84D94"/>
    <w:rsid w:val="00A9228C"/>
    <w:rsid w:val="00A932FC"/>
    <w:rsid w:val="00AA5BD0"/>
    <w:rsid w:val="00AA778C"/>
    <w:rsid w:val="00AD2C35"/>
    <w:rsid w:val="00AD5BE2"/>
    <w:rsid w:val="00AD62D9"/>
    <w:rsid w:val="00AD63CB"/>
    <w:rsid w:val="00AD7DD0"/>
    <w:rsid w:val="00AF2F14"/>
    <w:rsid w:val="00AF45D2"/>
    <w:rsid w:val="00B10B97"/>
    <w:rsid w:val="00B12230"/>
    <w:rsid w:val="00B14FFF"/>
    <w:rsid w:val="00B21902"/>
    <w:rsid w:val="00B26977"/>
    <w:rsid w:val="00B37BBA"/>
    <w:rsid w:val="00B4110C"/>
    <w:rsid w:val="00B44719"/>
    <w:rsid w:val="00B44B6E"/>
    <w:rsid w:val="00B95054"/>
    <w:rsid w:val="00B96355"/>
    <w:rsid w:val="00BA12FA"/>
    <w:rsid w:val="00BA708E"/>
    <w:rsid w:val="00BA731D"/>
    <w:rsid w:val="00BA7A5A"/>
    <w:rsid w:val="00BC6C5F"/>
    <w:rsid w:val="00BE125B"/>
    <w:rsid w:val="00BE473C"/>
    <w:rsid w:val="00BF3BE3"/>
    <w:rsid w:val="00BF63BF"/>
    <w:rsid w:val="00C02D12"/>
    <w:rsid w:val="00C07342"/>
    <w:rsid w:val="00C10F07"/>
    <w:rsid w:val="00C343B5"/>
    <w:rsid w:val="00C43E06"/>
    <w:rsid w:val="00C47688"/>
    <w:rsid w:val="00C735C5"/>
    <w:rsid w:val="00C8188D"/>
    <w:rsid w:val="00C82B35"/>
    <w:rsid w:val="00C97C72"/>
    <w:rsid w:val="00CE40E5"/>
    <w:rsid w:val="00CF1502"/>
    <w:rsid w:val="00D0413E"/>
    <w:rsid w:val="00D271D1"/>
    <w:rsid w:val="00D80DCF"/>
    <w:rsid w:val="00D8274B"/>
    <w:rsid w:val="00DB2512"/>
    <w:rsid w:val="00DB6F77"/>
    <w:rsid w:val="00DB7F16"/>
    <w:rsid w:val="00DC69AA"/>
    <w:rsid w:val="00DD5A05"/>
    <w:rsid w:val="00DF076D"/>
    <w:rsid w:val="00DF49DD"/>
    <w:rsid w:val="00E04229"/>
    <w:rsid w:val="00E20E02"/>
    <w:rsid w:val="00E26747"/>
    <w:rsid w:val="00E26BC5"/>
    <w:rsid w:val="00E32937"/>
    <w:rsid w:val="00E464C9"/>
    <w:rsid w:val="00E53489"/>
    <w:rsid w:val="00E63F91"/>
    <w:rsid w:val="00E64232"/>
    <w:rsid w:val="00E76D14"/>
    <w:rsid w:val="00E7707B"/>
    <w:rsid w:val="00E83DA5"/>
    <w:rsid w:val="00E96A64"/>
    <w:rsid w:val="00EA0C41"/>
    <w:rsid w:val="00EB0B7A"/>
    <w:rsid w:val="00EC1E2C"/>
    <w:rsid w:val="00ED3DE2"/>
    <w:rsid w:val="00ED4DA2"/>
    <w:rsid w:val="00EE2175"/>
    <w:rsid w:val="00EE7908"/>
    <w:rsid w:val="00EF6915"/>
    <w:rsid w:val="00F077DA"/>
    <w:rsid w:val="00F261FB"/>
    <w:rsid w:val="00F26A4D"/>
    <w:rsid w:val="00F275A6"/>
    <w:rsid w:val="00F500D7"/>
    <w:rsid w:val="00F544AE"/>
    <w:rsid w:val="00F555FA"/>
    <w:rsid w:val="00F559FA"/>
    <w:rsid w:val="00F73B25"/>
    <w:rsid w:val="00F82F7A"/>
    <w:rsid w:val="00F9118B"/>
    <w:rsid w:val="00F91D6F"/>
    <w:rsid w:val="00F948D9"/>
    <w:rsid w:val="00F95CF5"/>
    <w:rsid w:val="00FA3508"/>
    <w:rsid w:val="00FA4574"/>
    <w:rsid w:val="00FB0D2C"/>
    <w:rsid w:val="00FB201F"/>
    <w:rsid w:val="00FB36A3"/>
    <w:rsid w:val="00FB480C"/>
    <w:rsid w:val="00FB525F"/>
    <w:rsid w:val="00FC74DE"/>
    <w:rsid w:val="00FD1980"/>
    <w:rsid w:val="00FD3DBF"/>
    <w:rsid w:val="00FE143E"/>
    <w:rsid w:val="00FE7604"/>
    <w:rsid w:val="00FF068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99017A"/>
  <w15:chartTrackingRefBased/>
  <w15:docId w15:val="{69EF0F78-0D9E-A54F-B8C9-77AE52A7F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42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4DAF"/>
    <w:pPr>
      <w:ind w:left="720"/>
      <w:contextualSpacing/>
    </w:pPr>
  </w:style>
  <w:style w:type="character" w:styleId="CommentReference">
    <w:name w:val="annotation reference"/>
    <w:basedOn w:val="DefaultParagraphFont"/>
    <w:uiPriority w:val="99"/>
    <w:semiHidden/>
    <w:unhideWhenUsed/>
    <w:rsid w:val="00683D20"/>
    <w:rPr>
      <w:sz w:val="16"/>
      <w:szCs w:val="16"/>
    </w:rPr>
  </w:style>
  <w:style w:type="paragraph" w:styleId="CommentText">
    <w:name w:val="annotation text"/>
    <w:basedOn w:val="Normal"/>
    <w:link w:val="CommentTextChar"/>
    <w:uiPriority w:val="99"/>
    <w:unhideWhenUsed/>
    <w:rsid w:val="00683D20"/>
    <w:rPr>
      <w:sz w:val="20"/>
      <w:szCs w:val="20"/>
    </w:rPr>
  </w:style>
  <w:style w:type="character" w:customStyle="1" w:styleId="CommentTextChar">
    <w:name w:val="Comment Text Char"/>
    <w:basedOn w:val="DefaultParagraphFont"/>
    <w:link w:val="CommentText"/>
    <w:uiPriority w:val="99"/>
    <w:rsid w:val="00683D20"/>
    <w:rPr>
      <w:sz w:val="20"/>
      <w:szCs w:val="20"/>
    </w:rPr>
  </w:style>
  <w:style w:type="paragraph" w:styleId="CommentSubject">
    <w:name w:val="annotation subject"/>
    <w:basedOn w:val="CommentText"/>
    <w:next w:val="CommentText"/>
    <w:link w:val="CommentSubjectChar"/>
    <w:uiPriority w:val="99"/>
    <w:semiHidden/>
    <w:unhideWhenUsed/>
    <w:rsid w:val="00683D20"/>
    <w:rPr>
      <w:b/>
      <w:bCs/>
    </w:rPr>
  </w:style>
  <w:style w:type="character" w:customStyle="1" w:styleId="CommentSubjectChar">
    <w:name w:val="Comment Subject Char"/>
    <w:basedOn w:val="CommentTextChar"/>
    <w:link w:val="CommentSubject"/>
    <w:uiPriority w:val="99"/>
    <w:semiHidden/>
    <w:rsid w:val="00683D20"/>
    <w:rPr>
      <w:b/>
      <w:bCs/>
      <w:sz w:val="20"/>
      <w:szCs w:val="20"/>
    </w:rPr>
  </w:style>
  <w:style w:type="paragraph" w:styleId="Revision">
    <w:name w:val="Revision"/>
    <w:hidden/>
    <w:uiPriority w:val="99"/>
    <w:semiHidden/>
    <w:rsid w:val="00D80DCF"/>
  </w:style>
  <w:style w:type="paragraph" w:styleId="BalloonText">
    <w:name w:val="Balloon Text"/>
    <w:basedOn w:val="Normal"/>
    <w:link w:val="BalloonTextChar"/>
    <w:uiPriority w:val="99"/>
    <w:semiHidden/>
    <w:unhideWhenUsed/>
    <w:rsid w:val="00AA778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778C"/>
    <w:rPr>
      <w:rFonts w:ascii="Segoe UI" w:hAnsi="Segoe UI" w:cs="Segoe UI"/>
      <w:sz w:val="18"/>
      <w:szCs w:val="18"/>
    </w:rPr>
  </w:style>
  <w:style w:type="paragraph" w:styleId="Header">
    <w:name w:val="header"/>
    <w:basedOn w:val="Normal"/>
    <w:link w:val="HeaderChar"/>
    <w:uiPriority w:val="99"/>
    <w:unhideWhenUsed/>
    <w:rsid w:val="0025355A"/>
    <w:pPr>
      <w:tabs>
        <w:tab w:val="center" w:pos="4513"/>
        <w:tab w:val="right" w:pos="9026"/>
      </w:tabs>
    </w:pPr>
  </w:style>
  <w:style w:type="character" w:customStyle="1" w:styleId="HeaderChar">
    <w:name w:val="Header Char"/>
    <w:basedOn w:val="DefaultParagraphFont"/>
    <w:link w:val="Header"/>
    <w:uiPriority w:val="99"/>
    <w:rsid w:val="0025355A"/>
  </w:style>
  <w:style w:type="paragraph" w:styleId="Footer">
    <w:name w:val="footer"/>
    <w:basedOn w:val="Normal"/>
    <w:link w:val="FooterChar"/>
    <w:uiPriority w:val="99"/>
    <w:unhideWhenUsed/>
    <w:rsid w:val="0025355A"/>
    <w:pPr>
      <w:tabs>
        <w:tab w:val="center" w:pos="4513"/>
        <w:tab w:val="right" w:pos="9026"/>
      </w:tabs>
    </w:pPr>
  </w:style>
  <w:style w:type="character" w:customStyle="1" w:styleId="FooterChar">
    <w:name w:val="Footer Char"/>
    <w:basedOn w:val="DefaultParagraphFont"/>
    <w:link w:val="Footer"/>
    <w:uiPriority w:val="99"/>
    <w:rsid w:val="002535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1538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a4aaf3a-e3f9-4785-90f4-250fd741f3bb">
      <Terms xmlns="http://schemas.microsoft.com/office/infopath/2007/PartnerControls"/>
    </lcf76f155ced4ddcb4097134ff3c332f>
    <TaxCatchAll xmlns="d4765ee4-45ca-4b5b-b20a-83c58e19f940"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9EE3BC0F2348A4DBEFE6B8630949196" ma:contentTypeVersion="14" ma:contentTypeDescription="Create a new document." ma:contentTypeScope="" ma:versionID="a9ed3ffd234b970228bb7b2b61271c04">
  <xsd:schema xmlns:xsd="http://www.w3.org/2001/XMLSchema" xmlns:xs="http://www.w3.org/2001/XMLSchema" xmlns:p="http://schemas.microsoft.com/office/2006/metadata/properties" xmlns:ns2="4a4aaf3a-e3f9-4785-90f4-250fd741f3bb" xmlns:ns3="d4765ee4-45ca-4b5b-b20a-83c58e19f940" targetNamespace="http://schemas.microsoft.com/office/2006/metadata/properties" ma:root="true" ma:fieldsID="2fe53063f5aa43ee0d28e775aa18daed" ns2:_="" ns3:_="">
    <xsd:import namespace="4a4aaf3a-e3f9-4785-90f4-250fd741f3bb"/>
    <xsd:import namespace="d4765ee4-45ca-4b5b-b20a-83c58e19f94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4aaf3a-e3f9-4785-90f4-250fd741f3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1471c520-dbd0-4b8f-9e36-8694d75fa5a1"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4765ee4-45ca-4b5b-b20a-83c58e19f94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57a1b740-05e1-4adc-98f4-97e714c2c4d7}" ma:internalName="TaxCatchAll" ma:showField="CatchAllData" ma:web="d4765ee4-45ca-4b5b-b20a-83c58e19f94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4042EF9-6E89-4BF5-AB8B-330E6C423081}">
  <ds:schemaRefs>
    <ds:schemaRef ds:uri="http://schemas.openxmlformats.org/officeDocument/2006/bibliography"/>
  </ds:schemaRefs>
</ds:datastoreItem>
</file>

<file path=customXml/itemProps2.xml><?xml version="1.0" encoding="utf-8"?>
<ds:datastoreItem xmlns:ds="http://schemas.openxmlformats.org/officeDocument/2006/customXml" ds:itemID="{F983F625-E0AA-4B9F-A480-5350C1247892}">
  <ds:schemaRefs>
    <ds:schemaRef ds:uri="http://schemas.microsoft.com/office/2006/metadata/properties"/>
    <ds:schemaRef ds:uri="http://schemas.microsoft.com/office/infopath/2007/PartnerControls"/>
    <ds:schemaRef ds:uri="4a4aaf3a-e3f9-4785-90f4-250fd741f3bb"/>
    <ds:schemaRef ds:uri="d4765ee4-45ca-4b5b-b20a-83c58e19f940"/>
  </ds:schemaRefs>
</ds:datastoreItem>
</file>

<file path=customXml/itemProps3.xml><?xml version="1.0" encoding="utf-8"?>
<ds:datastoreItem xmlns:ds="http://schemas.openxmlformats.org/officeDocument/2006/customXml" ds:itemID="{BC576257-B973-40DD-B91D-154201521A10}">
  <ds:schemaRefs>
    <ds:schemaRef ds:uri="http://schemas.microsoft.com/sharepoint/v3/contenttype/forms"/>
  </ds:schemaRefs>
</ds:datastoreItem>
</file>

<file path=customXml/itemProps4.xml><?xml version="1.0" encoding="utf-8"?>
<ds:datastoreItem xmlns:ds="http://schemas.openxmlformats.org/officeDocument/2006/customXml" ds:itemID="{C39ABDF4-B532-49EF-8EDB-72B9CE44B9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4aaf3a-e3f9-4785-90f4-250fd741f3bb"/>
    <ds:schemaRef ds:uri="d4765ee4-45ca-4b5b-b20a-83c58e19f9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779</Words>
  <Characters>4282</Characters>
  <Application>Microsoft Office Word</Application>
  <DocSecurity>0</DocSecurity>
  <Lines>109</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ya Vears</dc:creator>
  <cp:keywords/>
  <dc:description/>
  <cp:lastModifiedBy>Fiona Lynch</cp:lastModifiedBy>
  <cp:revision>7</cp:revision>
  <dcterms:created xsi:type="dcterms:W3CDTF">2025-01-03T01:09:00Z</dcterms:created>
  <dcterms:modified xsi:type="dcterms:W3CDTF">2025-11-10T0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EE3BC0F2348A4DBEFE6B8630949196</vt:lpwstr>
  </property>
  <property fmtid="{D5CDD505-2E9C-101B-9397-08002B2CF9AE}" pid="3" name="MediaServiceImageTags">
    <vt:lpwstr/>
  </property>
</Properties>
</file>